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91E60" w14:textId="5A318DA1" w:rsidR="00B3021E" w:rsidRPr="00142E05" w:rsidRDefault="00B3021E" w:rsidP="00263CC9">
      <w:pPr>
        <w:pStyle w:val="MDPI41tablecaption"/>
        <w:spacing w:before="0"/>
        <w:ind w:left="0"/>
        <w:jc w:val="center"/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</w:pPr>
      <w:r w:rsidRPr="00480C8B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343E90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>S2</w:t>
      </w:r>
      <w:r w:rsidR="00263CC9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>3</w:t>
      </w:r>
      <w:r w:rsidRPr="00480C8B"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In</w:t>
      </w:r>
      <w:r w:rsidRPr="006E7E30">
        <w:rPr>
          <w:rFonts w:ascii="Times New Roman" w:hAnsi="Times New Roman" w:cs="Times New Roman"/>
          <w:sz w:val="21"/>
          <w:szCs w:val="21"/>
        </w:rPr>
        <w:t>terested genes</w:t>
      </w:r>
      <w:r w:rsidR="00263CC9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 </w:t>
      </w:r>
      <w:r w:rsidR="00263CC9" w:rsidRPr="00263CC9">
        <w:rPr>
          <w:rFonts w:ascii="Times New Roman" w:eastAsiaTheme="minorEastAsia" w:hAnsi="Times New Roman" w:cs="Times New Roman"/>
          <w:sz w:val="21"/>
          <w:szCs w:val="21"/>
          <w:lang w:eastAsia="zh-CN"/>
        </w:rPr>
        <w:t>and their expression</w:t>
      </w:r>
      <w:r w:rsidR="00142E05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 in paired </w:t>
      </w:r>
      <w:r w:rsidR="00142E05">
        <w:rPr>
          <w:rFonts w:ascii="Times New Roman" w:eastAsiaTheme="minorEastAsia" w:hAnsi="Times New Roman" w:cs="Times New Roman"/>
          <w:sz w:val="21"/>
          <w:szCs w:val="21"/>
          <w:lang w:eastAsia="zh-CN"/>
        </w:rPr>
        <w:t>comparison</w:t>
      </w:r>
      <w:r w:rsidR="00142E05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 of BB vs </w:t>
      </w:r>
      <w:proofErr w:type="spellStart"/>
      <w:r w:rsidR="00142E05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>Bj</w:t>
      </w:r>
      <w:proofErr w:type="spellEnd"/>
    </w:p>
    <w:tbl>
      <w:tblPr>
        <w:tblStyle w:val="a7"/>
        <w:tblW w:w="468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5"/>
        <w:gridCol w:w="1100"/>
        <w:gridCol w:w="1099"/>
        <w:gridCol w:w="1099"/>
        <w:gridCol w:w="1460"/>
        <w:gridCol w:w="1460"/>
      </w:tblGrid>
      <w:tr w:rsidR="00B3021E" w:rsidRPr="00D65707" w14:paraId="3241E5EE" w14:textId="77777777" w:rsidTr="00272E45">
        <w:trPr>
          <w:jc w:val="center"/>
        </w:trPr>
        <w:tc>
          <w:tcPr>
            <w:tcW w:w="1005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08F4FD1" w14:textId="77777777" w:rsidR="00B3021E" w:rsidRPr="00D65707" w:rsidRDefault="00B3021E" w:rsidP="00B3021E">
            <w:pPr>
              <w:rPr>
                <w:i/>
                <w:iCs/>
              </w:rPr>
            </w:pPr>
            <w:bookmarkStart w:id="0" w:name="_Hlk181084284"/>
            <w:r w:rsidRPr="00D65707">
              <w:t>Gene ID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60A60" w14:textId="77777777" w:rsidR="00B3021E" w:rsidRPr="00D65707" w:rsidRDefault="00B3021E" w:rsidP="00B3021E">
            <w:proofErr w:type="spellStart"/>
            <w:r w:rsidRPr="00D65707">
              <w:t>MeanTPM</w:t>
            </w:r>
            <w:proofErr w:type="spellEnd"/>
            <w:r w:rsidRPr="00D65707">
              <w:t xml:space="preserve"> (BB)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8CBAF" w14:textId="77777777" w:rsidR="00B3021E" w:rsidRPr="00D65707" w:rsidRDefault="00B3021E" w:rsidP="00B3021E">
            <w:proofErr w:type="spellStart"/>
            <w:r w:rsidRPr="00D65707">
              <w:t>MeanTPM</w:t>
            </w:r>
            <w:proofErr w:type="spellEnd"/>
          </w:p>
          <w:p w14:paraId="3CAAC500" w14:textId="77777777" w:rsidR="00B3021E" w:rsidRPr="00D65707" w:rsidRDefault="00B3021E" w:rsidP="00B3021E">
            <w:r w:rsidRPr="00D65707">
              <w:t>(</w:t>
            </w:r>
            <w:proofErr w:type="spellStart"/>
            <w:r w:rsidRPr="00D65707">
              <w:rPr>
                <w:rFonts w:hint="eastAsia"/>
              </w:rPr>
              <w:t>Bj</w:t>
            </w:r>
            <w:proofErr w:type="spellEnd"/>
            <w:r w:rsidRPr="00D65707">
              <w:t>)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47553" w14:textId="77777777" w:rsidR="00B3021E" w:rsidRPr="00D65707" w:rsidRDefault="00B3021E" w:rsidP="00B3021E">
            <w:r w:rsidRPr="00D65707">
              <w:t>log</w:t>
            </w:r>
            <w:r w:rsidRPr="00D65707">
              <w:rPr>
                <w:vertAlign w:val="subscript"/>
              </w:rPr>
              <w:t>2</w:t>
            </w:r>
            <w:r w:rsidRPr="00D65707">
              <w:t>FoldChange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5F9AD" w14:textId="77777777" w:rsidR="00B3021E" w:rsidRPr="00D65707" w:rsidRDefault="00B3021E" w:rsidP="00B3021E">
            <w:proofErr w:type="spellStart"/>
            <w:r w:rsidRPr="00D65707">
              <w:t>pValue</w:t>
            </w:r>
            <w:proofErr w:type="spellEnd"/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0E81387" w14:textId="77777777" w:rsidR="00B3021E" w:rsidRPr="00D65707" w:rsidRDefault="00B3021E" w:rsidP="00B3021E">
            <w:r w:rsidRPr="00D65707">
              <w:t>Annotation</w:t>
            </w:r>
          </w:p>
        </w:tc>
      </w:tr>
      <w:tr w:rsidR="00B3021E" w:rsidRPr="00D65707" w14:paraId="1023AA7B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251EA4AB" w14:textId="77777777" w:rsidR="00B3021E" w:rsidRPr="00D65707" w:rsidRDefault="00B3021E" w:rsidP="00B3021E">
            <w:r w:rsidRPr="00D65707">
              <w:t>Glyma.02G309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F95B" w14:textId="77777777" w:rsidR="00B3021E" w:rsidRPr="00D65707" w:rsidRDefault="00B3021E" w:rsidP="00B3021E">
            <w:r w:rsidRPr="00D65707">
              <w:t>2.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EB9A" w14:textId="77777777" w:rsidR="00B3021E" w:rsidRPr="00D65707" w:rsidRDefault="00B3021E" w:rsidP="00B3021E">
            <w:r w:rsidRPr="00D65707">
              <w:t>15.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6117" w14:textId="77777777" w:rsidR="00B3021E" w:rsidRPr="00D65707" w:rsidRDefault="00B3021E" w:rsidP="00B3021E">
            <w:r w:rsidRPr="00D65707">
              <w:t>-2.6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89A6" w14:textId="77777777" w:rsidR="00B3021E" w:rsidRPr="00D65707" w:rsidRDefault="00B3021E" w:rsidP="00B3021E">
            <w:r w:rsidRPr="00D65707">
              <w:t>2.29E-12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4696540F" w14:textId="77777777" w:rsidR="00B3021E" w:rsidRPr="00D65707" w:rsidRDefault="00B3021E" w:rsidP="00B3021E">
            <w:r w:rsidRPr="00D65707">
              <w:t>PAL</w:t>
            </w:r>
          </w:p>
        </w:tc>
      </w:tr>
      <w:tr w:rsidR="00B3021E" w:rsidRPr="00D65707" w14:paraId="44328CC2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434FDACB" w14:textId="77777777" w:rsidR="00B3021E" w:rsidRPr="00D65707" w:rsidRDefault="00B3021E" w:rsidP="00B3021E">
            <w:r w:rsidRPr="00D65707">
              <w:t>Glyma.03G1816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7ABB" w14:textId="77777777" w:rsidR="00B3021E" w:rsidRPr="00D65707" w:rsidRDefault="00B3021E" w:rsidP="00B3021E">
            <w:r w:rsidRPr="00D65707">
              <w:t>3.4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41BB" w14:textId="77777777" w:rsidR="00B3021E" w:rsidRPr="00D65707" w:rsidRDefault="00B3021E" w:rsidP="00B3021E">
            <w:r w:rsidRPr="00D65707">
              <w:t>19.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8F0D" w14:textId="77777777" w:rsidR="00B3021E" w:rsidRPr="00D65707" w:rsidRDefault="00B3021E" w:rsidP="00B3021E">
            <w:r w:rsidRPr="00D65707">
              <w:t>-2.4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EA0B" w14:textId="77777777" w:rsidR="00B3021E" w:rsidRPr="00D65707" w:rsidRDefault="00B3021E" w:rsidP="00B3021E">
            <w:r w:rsidRPr="00D65707">
              <w:t>1.55E-1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7CCF9FCE" w14:textId="77777777" w:rsidR="00B3021E" w:rsidRPr="00D65707" w:rsidRDefault="00B3021E" w:rsidP="00B3021E">
            <w:r w:rsidRPr="00D65707">
              <w:t>PAL</w:t>
            </w:r>
          </w:p>
        </w:tc>
      </w:tr>
      <w:tr w:rsidR="00B3021E" w:rsidRPr="00D65707" w14:paraId="66C97838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624ED01B" w14:textId="77777777" w:rsidR="00B3021E" w:rsidRPr="00D65707" w:rsidRDefault="00B3021E" w:rsidP="00B3021E">
            <w:r w:rsidRPr="00D65707">
              <w:t>Glyma.19G182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8FA7" w14:textId="77777777" w:rsidR="00B3021E" w:rsidRPr="00D65707" w:rsidRDefault="00B3021E" w:rsidP="00B3021E">
            <w:r w:rsidRPr="00D65707">
              <w:t>19.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A61B" w14:textId="77777777" w:rsidR="00B3021E" w:rsidRPr="00D65707" w:rsidRDefault="00B3021E" w:rsidP="00B3021E">
            <w:r w:rsidRPr="00D65707">
              <w:t>66.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0246" w14:textId="77777777" w:rsidR="00B3021E" w:rsidRPr="00D65707" w:rsidRDefault="00B3021E" w:rsidP="00B3021E">
            <w:r w:rsidRPr="00D65707">
              <w:t>-1.7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EE35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5D001243" w14:textId="77777777" w:rsidR="00B3021E" w:rsidRPr="00D65707" w:rsidRDefault="00B3021E" w:rsidP="00B3021E">
            <w:r w:rsidRPr="00D65707">
              <w:t>PAL</w:t>
            </w:r>
          </w:p>
        </w:tc>
      </w:tr>
      <w:tr w:rsidR="00B3021E" w:rsidRPr="00D65707" w14:paraId="30AAECE0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5A15DB0D" w14:textId="77777777" w:rsidR="00B3021E" w:rsidRPr="00D65707" w:rsidRDefault="00B3021E" w:rsidP="00B3021E">
            <w:r w:rsidRPr="00D65707">
              <w:t>Glyma.03G1817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7258" w14:textId="77777777" w:rsidR="00B3021E" w:rsidRPr="00D65707" w:rsidRDefault="00B3021E" w:rsidP="00B3021E">
            <w:r w:rsidRPr="00D65707">
              <w:t>2.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4DAB" w14:textId="77777777" w:rsidR="00B3021E" w:rsidRPr="00D65707" w:rsidRDefault="00B3021E" w:rsidP="00B3021E">
            <w:r w:rsidRPr="00D65707">
              <w:t>32.6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7FB3" w14:textId="77777777" w:rsidR="00B3021E" w:rsidRPr="00D65707" w:rsidRDefault="00B3021E" w:rsidP="00B3021E">
            <w:r w:rsidRPr="00D65707">
              <w:t>-3.6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C30D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31C6BF70" w14:textId="77777777" w:rsidR="00B3021E" w:rsidRPr="00D65707" w:rsidRDefault="00B3021E" w:rsidP="00B3021E">
            <w:r w:rsidRPr="00D65707">
              <w:t>PAL</w:t>
            </w:r>
          </w:p>
        </w:tc>
      </w:tr>
      <w:tr w:rsidR="00B3021E" w:rsidRPr="00D65707" w14:paraId="0A070EC9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284E2844" w14:textId="77777777" w:rsidR="00B3021E" w:rsidRPr="00D65707" w:rsidRDefault="00B3021E" w:rsidP="00B3021E">
            <w:r w:rsidRPr="00D65707">
              <w:t>Glyma.13G145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78D7" w14:textId="77777777" w:rsidR="00B3021E" w:rsidRPr="00D65707" w:rsidRDefault="00B3021E" w:rsidP="00B3021E">
            <w:r w:rsidRPr="00D65707">
              <w:t>60.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BC88" w14:textId="77777777" w:rsidR="00B3021E" w:rsidRPr="00D65707" w:rsidRDefault="00B3021E" w:rsidP="00B3021E">
            <w:r w:rsidRPr="00D65707">
              <w:t>177.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5A83" w14:textId="77777777" w:rsidR="00B3021E" w:rsidRPr="00D65707" w:rsidRDefault="00B3021E" w:rsidP="00B3021E">
            <w:r w:rsidRPr="00D65707">
              <w:t>-1.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3AC5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267C4F9D" w14:textId="77777777" w:rsidR="00B3021E" w:rsidRPr="00D65707" w:rsidRDefault="00B3021E" w:rsidP="00B3021E">
            <w:r w:rsidRPr="00D65707">
              <w:t>PAL</w:t>
            </w:r>
          </w:p>
        </w:tc>
      </w:tr>
      <w:tr w:rsidR="00B3021E" w:rsidRPr="00D65707" w14:paraId="0BBEA368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4BCEDE58" w14:textId="77777777" w:rsidR="00B3021E" w:rsidRPr="00D65707" w:rsidRDefault="00B3021E" w:rsidP="00B3021E">
            <w:r w:rsidRPr="00D65707">
              <w:t>Glyma.10G0582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A355" w14:textId="77777777" w:rsidR="00B3021E" w:rsidRPr="00D65707" w:rsidRDefault="00B3021E" w:rsidP="00B3021E">
            <w:r w:rsidRPr="00D65707">
              <w:t>56.6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CF71" w14:textId="77777777" w:rsidR="00B3021E" w:rsidRPr="00D65707" w:rsidRDefault="00B3021E" w:rsidP="00B3021E">
            <w:r w:rsidRPr="00D65707">
              <w:t>157.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FA8B" w14:textId="77777777" w:rsidR="00B3021E" w:rsidRPr="00D65707" w:rsidRDefault="00B3021E" w:rsidP="00B3021E">
            <w:r w:rsidRPr="00D65707">
              <w:t>-1.4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6DD4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337E34DC" w14:textId="77777777" w:rsidR="00B3021E" w:rsidRPr="00D65707" w:rsidRDefault="00B3021E" w:rsidP="00B3021E">
            <w:r w:rsidRPr="00D65707">
              <w:t>PAL</w:t>
            </w:r>
          </w:p>
        </w:tc>
      </w:tr>
      <w:tr w:rsidR="00B3021E" w:rsidRPr="00D65707" w14:paraId="712EA51C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2B8F8B33" w14:textId="77777777" w:rsidR="00B3021E" w:rsidRPr="00D65707" w:rsidRDefault="00B3021E" w:rsidP="00B3021E">
            <w:r w:rsidRPr="00D65707">
              <w:t>Glyma.11G0115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E2C4" w14:textId="77777777" w:rsidR="00B3021E" w:rsidRPr="00D65707" w:rsidRDefault="00B3021E" w:rsidP="00B3021E">
            <w:r w:rsidRPr="00D65707">
              <w:t>5</w:t>
            </w:r>
            <w:r w:rsidRPr="00D65707">
              <w:rPr>
                <w:rFonts w:hint="eastAsia"/>
              </w:rPr>
              <w:t>6</w:t>
            </w:r>
            <w:r w:rsidRPr="00D65707">
              <w:t>.</w:t>
            </w:r>
            <w:r w:rsidRPr="00D65707">
              <w:rPr>
                <w:rFonts w:hint="eastAsia"/>
              </w:rPr>
              <w:t>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5EBB" w14:textId="77777777" w:rsidR="00B3021E" w:rsidRPr="00D65707" w:rsidRDefault="00B3021E" w:rsidP="00B3021E">
            <w:r w:rsidRPr="00D65707">
              <w:t>133.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0A7D" w14:textId="77777777" w:rsidR="00B3021E" w:rsidRPr="00D65707" w:rsidRDefault="00B3021E" w:rsidP="00B3021E">
            <w:r w:rsidRPr="00D65707">
              <w:t>-1.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6675" w14:textId="77777777" w:rsidR="00B3021E" w:rsidRPr="00D65707" w:rsidRDefault="00B3021E" w:rsidP="00B3021E">
            <w:r w:rsidRPr="00D65707">
              <w:t>1.63E-19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4C945285" w14:textId="77777777" w:rsidR="00B3021E" w:rsidRPr="00D65707" w:rsidRDefault="00B3021E" w:rsidP="00B3021E">
            <w:r w:rsidRPr="00D65707">
              <w:rPr>
                <w:rFonts w:hint="eastAsia"/>
              </w:rPr>
              <w:t>CHS</w:t>
            </w:r>
          </w:p>
        </w:tc>
      </w:tr>
      <w:tr w:rsidR="00B3021E" w:rsidRPr="00D65707" w14:paraId="74C0AB23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2581197C" w14:textId="77777777" w:rsidR="00B3021E" w:rsidRPr="00D65707" w:rsidRDefault="00B3021E" w:rsidP="00B3021E">
            <w:r w:rsidRPr="00D65707">
              <w:t>Glyma.05G1532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7CB1" w14:textId="77777777" w:rsidR="00B3021E" w:rsidRPr="00D65707" w:rsidRDefault="00B3021E" w:rsidP="00B3021E">
            <w:r w:rsidRPr="00D65707">
              <w:t>7.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798E" w14:textId="77777777" w:rsidR="00B3021E" w:rsidRPr="00D65707" w:rsidRDefault="00B3021E" w:rsidP="00B3021E">
            <w:r w:rsidRPr="00D65707">
              <w:t>31.3</w:t>
            </w:r>
            <w:r w:rsidRPr="00D65707">
              <w:rPr>
                <w:rFonts w:hint="eastAsia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FB99" w14:textId="77777777" w:rsidR="00B3021E" w:rsidRPr="00D65707" w:rsidRDefault="00B3021E" w:rsidP="00B3021E">
            <w:r w:rsidRPr="00D65707">
              <w:t>-2.0</w:t>
            </w:r>
            <w:r w:rsidRPr="00D65707">
              <w:rPr>
                <w:rFonts w:hint="eastAsia"/>
              </w:rPr>
              <w:t>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1391" w14:textId="77777777" w:rsidR="00B3021E" w:rsidRPr="00D65707" w:rsidRDefault="00B3021E" w:rsidP="00B3021E">
            <w:r w:rsidRPr="00D65707">
              <w:t>1.67E-8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090A8C9A" w14:textId="77777777" w:rsidR="00B3021E" w:rsidRPr="00D65707" w:rsidRDefault="00B3021E" w:rsidP="00B3021E">
            <w:r w:rsidRPr="00D65707">
              <w:rPr>
                <w:rFonts w:hint="eastAsia"/>
              </w:rPr>
              <w:t>CHS2</w:t>
            </w:r>
          </w:p>
        </w:tc>
      </w:tr>
      <w:tr w:rsidR="00B3021E" w:rsidRPr="00D65707" w14:paraId="5DE0BF40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1E724A97" w14:textId="77777777" w:rsidR="00B3021E" w:rsidRPr="00D65707" w:rsidRDefault="00B3021E" w:rsidP="00B3021E">
            <w:r w:rsidRPr="00D65707">
              <w:t>Glyma.08G1095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337C" w14:textId="77777777" w:rsidR="00B3021E" w:rsidRPr="00D65707" w:rsidRDefault="00B3021E" w:rsidP="00B3021E">
            <w:r w:rsidRPr="00D65707">
              <w:t>28.6</w:t>
            </w:r>
            <w:r w:rsidRPr="00D65707">
              <w:rPr>
                <w:rFonts w:hint="eastAsia"/>
              </w:rPr>
              <w:t>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F177" w14:textId="77777777" w:rsidR="00B3021E" w:rsidRPr="00D65707" w:rsidRDefault="00B3021E" w:rsidP="00B3021E">
            <w:r w:rsidRPr="00D65707">
              <w:t>128.4</w:t>
            </w:r>
            <w:r w:rsidRPr="00D65707">
              <w:rPr>
                <w:rFonts w:hint="eastAsia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3EC4" w14:textId="77777777" w:rsidR="00B3021E" w:rsidRPr="00D65707" w:rsidRDefault="00B3021E" w:rsidP="00B3021E">
            <w:r w:rsidRPr="00D65707">
              <w:t>-2.1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CB8F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1A80E513" w14:textId="77777777" w:rsidR="00B3021E" w:rsidRPr="00D65707" w:rsidRDefault="00B3021E" w:rsidP="00B3021E">
            <w:r w:rsidRPr="00D65707">
              <w:rPr>
                <w:rFonts w:hint="eastAsia"/>
              </w:rPr>
              <w:t>CHS1</w:t>
            </w:r>
          </w:p>
        </w:tc>
      </w:tr>
      <w:tr w:rsidR="00B3021E" w:rsidRPr="00D65707" w14:paraId="7924D8A4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1215E0AE" w14:textId="77777777" w:rsidR="00B3021E" w:rsidRPr="00D65707" w:rsidRDefault="00B3021E" w:rsidP="00B3021E">
            <w:r w:rsidRPr="00D65707">
              <w:t>Glyma.08G109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324C" w14:textId="77777777" w:rsidR="00B3021E" w:rsidRPr="00D65707" w:rsidRDefault="00B3021E" w:rsidP="00B3021E">
            <w:r w:rsidRPr="00D65707">
              <w:t>4.3</w:t>
            </w:r>
            <w:r w:rsidRPr="00D65707">
              <w:rPr>
                <w:rFonts w:hint="eastAsia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8B91" w14:textId="77777777" w:rsidR="00B3021E" w:rsidRPr="00D65707" w:rsidRDefault="00B3021E" w:rsidP="00B3021E">
            <w:r w:rsidRPr="00D65707">
              <w:t>26.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FA30" w14:textId="77777777" w:rsidR="00B3021E" w:rsidRPr="00D65707" w:rsidRDefault="00B3021E" w:rsidP="00B3021E">
            <w:r w:rsidRPr="00D65707">
              <w:t>-2.5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EC56" w14:textId="77777777" w:rsidR="00B3021E" w:rsidRPr="00D65707" w:rsidRDefault="00B3021E" w:rsidP="00B3021E">
            <w:r w:rsidRPr="00D65707">
              <w:t>8.95E-27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13568479" w14:textId="77777777" w:rsidR="00B3021E" w:rsidRPr="00D65707" w:rsidRDefault="00B3021E" w:rsidP="00B3021E">
            <w:r w:rsidRPr="00D65707">
              <w:rPr>
                <w:rFonts w:hint="eastAsia"/>
              </w:rPr>
              <w:t>CHS3</w:t>
            </w:r>
          </w:p>
        </w:tc>
      </w:tr>
      <w:tr w:rsidR="00B3021E" w:rsidRPr="00D65707" w14:paraId="2EE3533E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1597FEBF" w14:textId="77777777" w:rsidR="00B3021E" w:rsidRPr="00D65707" w:rsidRDefault="00B3021E" w:rsidP="00B3021E">
            <w:r w:rsidRPr="00D65707">
              <w:t>Glyma.08G11046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9FE9" w14:textId="77777777" w:rsidR="00B3021E" w:rsidRPr="00D65707" w:rsidRDefault="00B3021E" w:rsidP="00B3021E">
            <w:r w:rsidRPr="00D65707">
              <w:t>8.9</w:t>
            </w:r>
            <w:r w:rsidRPr="00D65707">
              <w:rPr>
                <w:rFonts w:hint="eastAsia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5BCD" w14:textId="77777777" w:rsidR="00B3021E" w:rsidRPr="00D65707" w:rsidRDefault="00B3021E" w:rsidP="00B3021E">
            <w:r w:rsidRPr="00D65707">
              <w:t>53.8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9D1E" w14:textId="77777777" w:rsidR="00B3021E" w:rsidRPr="00D65707" w:rsidRDefault="00B3021E" w:rsidP="00B3021E">
            <w:r w:rsidRPr="00D65707">
              <w:t>-2.</w:t>
            </w:r>
            <w:r w:rsidRPr="00D65707">
              <w:rPr>
                <w:rFonts w:hint="eastAsia"/>
              </w:rPr>
              <w:t>6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69FC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2247931C" w14:textId="77777777" w:rsidR="00B3021E" w:rsidRPr="00D65707" w:rsidRDefault="00B3021E" w:rsidP="00B3021E">
            <w:r w:rsidRPr="00D65707">
              <w:rPr>
                <w:rFonts w:hint="eastAsia"/>
              </w:rPr>
              <w:t>CHS3</w:t>
            </w:r>
          </w:p>
        </w:tc>
      </w:tr>
      <w:tr w:rsidR="00B3021E" w:rsidRPr="00D65707" w14:paraId="7BE68C25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61FD4298" w14:textId="77777777" w:rsidR="00B3021E" w:rsidRPr="00D65707" w:rsidRDefault="00B3021E" w:rsidP="00B3021E">
            <w:r w:rsidRPr="00D65707">
              <w:t>Glyma.08G110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AF96" w14:textId="77777777" w:rsidR="00B3021E" w:rsidRPr="00D65707" w:rsidRDefault="00B3021E" w:rsidP="00B3021E">
            <w:r w:rsidRPr="00D65707">
              <w:t>8.5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FCAF" w14:textId="77777777" w:rsidR="00B3021E" w:rsidRPr="00D65707" w:rsidRDefault="00B3021E" w:rsidP="00B3021E">
            <w:r w:rsidRPr="00D65707">
              <w:t>54.9</w:t>
            </w:r>
            <w:r w:rsidRPr="00D65707">
              <w:rPr>
                <w:rFonts w:hint="eastAsia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B4B2" w14:textId="77777777" w:rsidR="00B3021E" w:rsidRPr="00D65707" w:rsidRDefault="00B3021E" w:rsidP="00B3021E">
            <w:r w:rsidRPr="00D65707">
              <w:t>-2.6</w:t>
            </w:r>
            <w:r w:rsidRPr="00D65707">
              <w:rPr>
                <w:rFonts w:hint="eastAsia"/>
              </w:rPr>
              <w:t>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D286" w14:textId="77777777" w:rsidR="00B3021E" w:rsidRPr="00D65707" w:rsidRDefault="00B3021E" w:rsidP="00B3021E">
            <w:r w:rsidRPr="00D65707">
              <w:t>3.88E-27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57AF51EB" w14:textId="77777777" w:rsidR="00B3021E" w:rsidRPr="00D65707" w:rsidRDefault="00B3021E" w:rsidP="00B3021E">
            <w:r w:rsidRPr="00D65707">
              <w:rPr>
                <w:rFonts w:hint="eastAsia"/>
              </w:rPr>
              <w:t>CHS3</w:t>
            </w:r>
          </w:p>
        </w:tc>
      </w:tr>
      <w:tr w:rsidR="00B3021E" w:rsidRPr="00D65707" w14:paraId="6F2ED59B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569B573C" w14:textId="77777777" w:rsidR="00B3021E" w:rsidRPr="00D65707" w:rsidRDefault="00B3021E" w:rsidP="00B3021E">
            <w:r w:rsidRPr="00D65707">
              <w:t>Glyma.08G1092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72F0" w14:textId="77777777" w:rsidR="00B3021E" w:rsidRPr="00D65707" w:rsidRDefault="00B3021E" w:rsidP="00B3021E">
            <w:r w:rsidRPr="00D65707">
              <w:t>10.0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285F" w14:textId="77777777" w:rsidR="00B3021E" w:rsidRPr="00D65707" w:rsidRDefault="00B3021E" w:rsidP="00B3021E">
            <w:r w:rsidRPr="00D65707">
              <w:t>84.7</w:t>
            </w:r>
            <w:r w:rsidRPr="00D65707">
              <w:rPr>
                <w:rFonts w:hint="eastAsia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8D6B" w14:textId="77777777" w:rsidR="00B3021E" w:rsidRPr="00D65707" w:rsidRDefault="00B3021E" w:rsidP="00B3021E">
            <w:r w:rsidRPr="00D65707">
              <w:t>-3.07</w:t>
            </w:r>
            <w:r w:rsidRPr="00D65707">
              <w:rPr>
                <w:rFonts w:hint="eastAsia"/>
              </w:rPr>
              <w:t>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1198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1302D840" w14:textId="77777777" w:rsidR="00B3021E" w:rsidRPr="00D65707" w:rsidRDefault="00B3021E" w:rsidP="00B3021E">
            <w:r w:rsidRPr="00D65707">
              <w:rPr>
                <w:rFonts w:hint="eastAsia"/>
              </w:rPr>
              <w:t>CHS5</w:t>
            </w:r>
          </w:p>
        </w:tc>
      </w:tr>
      <w:tr w:rsidR="00B3021E" w:rsidRPr="00D65707" w14:paraId="0A70EEC2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72C58AA6" w14:textId="77777777" w:rsidR="00B3021E" w:rsidRPr="00D65707" w:rsidRDefault="00B3021E" w:rsidP="00B3021E">
            <w:r w:rsidRPr="00D65707">
              <w:t>Glyma.08G1105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FF83" w14:textId="77777777" w:rsidR="00B3021E" w:rsidRPr="00D65707" w:rsidRDefault="00B3021E" w:rsidP="00B3021E">
            <w:r w:rsidRPr="00D65707">
              <w:t>10.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0C27" w14:textId="77777777" w:rsidR="00B3021E" w:rsidRPr="00D65707" w:rsidRDefault="00B3021E" w:rsidP="00B3021E">
            <w:r w:rsidRPr="00D65707">
              <w:t>98.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D330" w14:textId="77777777" w:rsidR="00B3021E" w:rsidRPr="00D65707" w:rsidRDefault="00B3021E" w:rsidP="00B3021E">
            <w:r w:rsidRPr="00D65707">
              <w:t>-3.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B9EB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21385DBD" w14:textId="77777777" w:rsidR="00B3021E" w:rsidRPr="00D65707" w:rsidRDefault="00B3021E" w:rsidP="00B3021E">
            <w:r w:rsidRPr="00D65707">
              <w:rPr>
                <w:rFonts w:hint="eastAsia"/>
              </w:rPr>
              <w:t>CHS4</w:t>
            </w:r>
          </w:p>
        </w:tc>
      </w:tr>
      <w:tr w:rsidR="00B3021E" w:rsidRPr="00D65707" w14:paraId="5BBA6FB7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29844CD0" w14:textId="77777777" w:rsidR="00B3021E" w:rsidRPr="00D65707" w:rsidRDefault="00B3021E" w:rsidP="00B3021E">
            <w:r w:rsidRPr="00D65707">
              <w:t>Glyma.08G1107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9437" w14:textId="77777777" w:rsidR="00B3021E" w:rsidRPr="00D65707" w:rsidRDefault="00B3021E" w:rsidP="00B3021E">
            <w:r w:rsidRPr="00D65707">
              <w:t>8.8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D4D9" w14:textId="77777777" w:rsidR="00B3021E" w:rsidRPr="00D65707" w:rsidRDefault="00B3021E" w:rsidP="00B3021E">
            <w:r w:rsidRPr="00D65707">
              <w:t>80.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84FD" w14:textId="77777777" w:rsidR="00B3021E" w:rsidRPr="00D65707" w:rsidRDefault="00B3021E" w:rsidP="00B3021E">
            <w:r w:rsidRPr="00D65707">
              <w:t>-3.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B6FF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3E8A53B7" w14:textId="77777777" w:rsidR="00B3021E" w:rsidRPr="00D65707" w:rsidRDefault="00B3021E" w:rsidP="00B3021E">
            <w:r w:rsidRPr="00D65707">
              <w:rPr>
                <w:rFonts w:hint="eastAsia"/>
              </w:rPr>
              <w:t>CHS4</w:t>
            </w:r>
          </w:p>
        </w:tc>
      </w:tr>
      <w:tr w:rsidR="00B3021E" w:rsidRPr="00D65707" w14:paraId="14ED10AD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1A5CB053" w14:textId="77777777" w:rsidR="00B3021E" w:rsidRPr="00D65707" w:rsidRDefault="00B3021E" w:rsidP="00B3021E">
            <w:r w:rsidRPr="00D65707">
              <w:t>Glyma.08G11034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28C1" w14:textId="77777777" w:rsidR="00B3021E" w:rsidRPr="00D65707" w:rsidRDefault="00B3021E" w:rsidP="00B3021E">
            <w:r w:rsidRPr="00D65707">
              <w:t>3.9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74B1" w14:textId="77777777" w:rsidR="00B3021E" w:rsidRPr="00D65707" w:rsidRDefault="00B3021E" w:rsidP="00B3021E">
            <w:r w:rsidRPr="00D65707">
              <w:t>38.1</w:t>
            </w:r>
            <w:r w:rsidRPr="00D65707">
              <w:rPr>
                <w:rFonts w:hint="eastAsia"/>
              </w:rPr>
              <w:t>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7873" w14:textId="77777777" w:rsidR="00B3021E" w:rsidRPr="00D65707" w:rsidRDefault="00B3021E" w:rsidP="00B3021E">
            <w:r w:rsidRPr="00D65707">
              <w:t>-3.2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BEEC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200C5A33" w14:textId="77777777" w:rsidR="00B3021E" w:rsidRPr="00D65707" w:rsidRDefault="00B3021E" w:rsidP="00B3021E">
            <w:r w:rsidRPr="00D65707">
              <w:rPr>
                <w:rFonts w:hint="eastAsia"/>
              </w:rPr>
              <w:t>CHS5</w:t>
            </w:r>
          </w:p>
        </w:tc>
      </w:tr>
      <w:tr w:rsidR="00B3021E" w:rsidRPr="00D65707" w14:paraId="796B6CA4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65A56E86" w14:textId="77777777" w:rsidR="00B3021E" w:rsidRPr="00D65707" w:rsidRDefault="00B3021E" w:rsidP="00B3021E">
            <w:r w:rsidRPr="00D65707">
              <w:t>Glyma.02G1304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F4EE" w14:textId="77777777" w:rsidR="00B3021E" w:rsidRPr="00D65707" w:rsidRDefault="00B3021E" w:rsidP="00B3021E">
            <w:r w:rsidRPr="00D65707">
              <w:t>1.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17AA" w14:textId="77777777" w:rsidR="00B3021E" w:rsidRPr="00D65707" w:rsidRDefault="00B3021E" w:rsidP="00B3021E">
            <w:r w:rsidRPr="00D65707">
              <w:t>21.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C05B" w14:textId="77777777" w:rsidR="00B3021E" w:rsidRPr="00D65707" w:rsidRDefault="00B3021E" w:rsidP="00B3021E">
            <w:r w:rsidRPr="00D65707">
              <w:t>-3.8</w:t>
            </w:r>
            <w:r w:rsidRPr="00D65707">
              <w:rPr>
                <w:rFonts w:hint="eastAsia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369B" w14:textId="77777777" w:rsidR="00B3021E" w:rsidRPr="00D65707" w:rsidRDefault="00B3021E" w:rsidP="00B3021E">
            <w:r w:rsidRPr="00D65707">
              <w:t>1.72E-13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17D5A018" w14:textId="77777777" w:rsidR="00B3021E" w:rsidRPr="00D65707" w:rsidRDefault="00B3021E" w:rsidP="00B3021E">
            <w:r w:rsidRPr="00D65707">
              <w:rPr>
                <w:rFonts w:hint="eastAsia"/>
              </w:rPr>
              <w:t>CHS6</w:t>
            </w:r>
          </w:p>
        </w:tc>
      </w:tr>
      <w:tr w:rsidR="00B3021E" w:rsidRPr="00D65707" w14:paraId="5381890C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2933CB10" w14:textId="77777777" w:rsidR="00B3021E" w:rsidRPr="00D65707" w:rsidRDefault="00B3021E" w:rsidP="00B3021E">
            <w:r w:rsidRPr="00D65707">
              <w:t>Glyma.08G1094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E57A" w14:textId="77777777" w:rsidR="00B3021E" w:rsidRPr="00D65707" w:rsidRDefault="00B3021E" w:rsidP="00B3021E">
            <w:r w:rsidRPr="00D65707">
              <w:t>4.9</w:t>
            </w:r>
            <w:r w:rsidRPr="00D65707">
              <w:rPr>
                <w:rFonts w:hint="eastAsia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49CB" w14:textId="77777777" w:rsidR="00B3021E" w:rsidRPr="00D65707" w:rsidRDefault="00B3021E" w:rsidP="00B3021E">
            <w:r w:rsidRPr="00D65707">
              <w:t>72.1</w:t>
            </w:r>
            <w:r w:rsidRPr="00D65707">
              <w:rPr>
                <w:rFonts w:hint="eastAsia"/>
              </w:rPr>
              <w:t>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CDBB" w14:textId="77777777" w:rsidR="00B3021E" w:rsidRPr="00D65707" w:rsidRDefault="00B3021E" w:rsidP="00B3021E">
            <w:r w:rsidRPr="00D65707">
              <w:t>-3.8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68BC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3FAFBA0E" w14:textId="77777777" w:rsidR="00B3021E" w:rsidRPr="00D65707" w:rsidRDefault="00B3021E" w:rsidP="00B3021E">
            <w:r w:rsidRPr="00D65707">
              <w:rPr>
                <w:rFonts w:hint="eastAsia"/>
              </w:rPr>
              <w:t>CHS1</w:t>
            </w:r>
          </w:p>
        </w:tc>
      </w:tr>
      <w:tr w:rsidR="00B3021E" w:rsidRPr="00D65707" w14:paraId="37735E9E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2B7362A8" w14:textId="77777777" w:rsidR="00B3021E" w:rsidRPr="00D65707" w:rsidRDefault="00B3021E" w:rsidP="00B3021E">
            <w:r w:rsidRPr="00D65707">
              <w:t>Glyma.09G0752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A3F2" w14:textId="77777777" w:rsidR="00B3021E" w:rsidRPr="00D65707" w:rsidRDefault="00B3021E" w:rsidP="00B3021E">
            <w:r w:rsidRPr="00D65707">
              <w:t>0.7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3763" w14:textId="77777777" w:rsidR="00B3021E" w:rsidRPr="00D65707" w:rsidRDefault="00B3021E" w:rsidP="00B3021E">
            <w:r w:rsidRPr="00D65707">
              <w:t>10.5</w:t>
            </w:r>
            <w:r w:rsidRPr="00D65707">
              <w:rPr>
                <w:rFonts w:hint="eastAsia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747C" w14:textId="77777777" w:rsidR="00B3021E" w:rsidRPr="00D65707" w:rsidRDefault="00B3021E" w:rsidP="00B3021E">
            <w:r w:rsidRPr="00D65707">
              <w:t>-3.8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7044" w14:textId="77777777" w:rsidR="00B3021E" w:rsidRPr="00D65707" w:rsidRDefault="00B3021E" w:rsidP="00B3021E">
            <w:r w:rsidRPr="00D65707">
              <w:t>2.36E-7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6C0FDBE2" w14:textId="77777777" w:rsidR="00B3021E" w:rsidRPr="00D65707" w:rsidRDefault="00B3021E" w:rsidP="00B3021E">
            <w:r w:rsidRPr="00D65707">
              <w:rPr>
                <w:rFonts w:hint="eastAsia"/>
              </w:rPr>
              <w:t>CHS6</w:t>
            </w:r>
          </w:p>
        </w:tc>
      </w:tr>
      <w:tr w:rsidR="00B3021E" w:rsidRPr="00D65707" w14:paraId="2D379208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6001B46E" w14:textId="77777777" w:rsidR="00B3021E" w:rsidRPr="00D65707" w:rsidRDefault="00B3021E" w:rsidP="00B3021E">
            <w:r w:rsidRPr="00D65707">
              <w:t>Glyma.08G11042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C26B" w14:textId="77777777" w:rsidR="00B3021E" w:rsidRPr="00D65707" w:rsidRDefault="00B3021E" w:rsidP="00B3021E">
            <w:r w:rsidRPr="00D65707">
              <w:t>1.0</w:t>
            </w:r>
            <w:r w:rsidRPr="00D65707">
              <w:rPr>
                <w:rFonts w:hint="eastAsia"/>
              </w:rPr>
              <w:t>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5046" w14:textId="77777777" w:rsidR="00B3021E" w:rsidRPr="00D65707" w:rsidRDefault="00B3021E" w:rsidP="00B3021E">
            <w:r w:rsidRPr="00D65707">
              <w:t>17.6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5941" w14:textId="77777777" w:rsidR="00B3021E" w:rsidRPr="00D65707" w:rsidRDefault="00B3021E" w:rsidP="00B3021E">
            <w:r w:rsidRPr="00D65707">
              <w:t>-4.0</w:t>
            </w:r>
            <w:r w:rsidRPr="00D65707">
              <w:rPr>
                <w:rFonts w:hint="eastAsia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0BED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5CF1397F" w14:textId="77777777" w:rsidR="00B3021E" w:rsidRPr="00D65707" w:rsidRDefault="00B3021E" w:rsidP="00B3021E">
            <w:r w:rsidRPr="00D65707">
              <w:rPr>
                <w:rFonts w:hint="eastAsia"/>
              </w:rPr>
              <w:t>CHS1</w:t>
            </w:r>
          </w:p>
        </w:tc>
      </w:tr>
      <w:tr w:rsidR="00B3021E" w:rsidRPr="00D65707" w14:paraId="58EE0B3B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47EA0F07" w14:textId="77777777" w:rsidR="00B3021E" w:rsidRPr="00D65707" w:rsidRDefault="00B3021E" w:rsidP="00B3021E">
            <w:r w:rsidRPr="00D65707">
              <w:t>Glyma.01G0914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5C60" w14:textId="77777777" w:rsidR="00B3021E" w:rsidRPr="00D65707" w:rsidRDefault="00B3021E" w:rsidP="00B3021E">
            <w:r w:rsidRPr="00D65707">
              <w:t>0.9</w:t>
            </w:r>
            <w:r w:rsidRPr="00D65707">
              <w:rPr>
                <w:rFonts w:hint="eastAsia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D119" w14:textId="77777777" w:rsidR="00B3021E" w:rsidRPr="00D65707" w:rsidRDefault="00B3021E" w:rsidP="00B3021E">
            <w:r w:rsidRPr="00D65707">
              <w:t>23.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A098" w14:textId="77777777" w:rsidR="00B3021E" w:rsidRPr="00D65707" w:rsidRDefault="00B3021E" w:rsidP="00B3021E">
            <w:r w:rsidRPr="00D65707">
              <w:t>-4.6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D270" w14:textId="77777777" w:rsidR="00B3021E" w:rsidRPr="00D65707" w:rsidRDefault="00B3021E" w:rsidP="00B3021E">
            <w:r w:rsidRPr="00D65707">
              <w:t>3.23E-16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0A041032" w14:textId="77777777" w:rsidR="00B3021E" w:rsidRPr="00D65707" w:rsidRDefault="00B3021E" w:rsidP="00B3021E">
            <w:r w:rsidRPr="00D65707">
              <w:rPr>
                <w:rFonts w:hint="eastAsia"/>
              </w:rPr>
              <w:t>CHS6</w:t>
            </w:r>
          </w:p>
        </w:tc>
      </w:tr>
      <w:tr w:rsidR="00B3021E" w:rsidRPr="00D65707" w14:paraId="35CE6218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3F31B1B2" w14:textId="77777777" w:rsidR="00B3021E" w:rsidRPr="00D65707" w:rsidRDefault="00B3021E" w:rsidP="00B3021E">
            <w:r w:rsidRPr="00D65707">
              <w:t>Glyma.20G2415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DCA4" w14:textId="77777777" w:rsidR="00B3021E" w:rsidRPr="00D65707" w:rsidRDefault="00B3021E" w:rsidP="00B3021E">
            <w:r w:rsidRPr="00D65707">
              <w:t>123.6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7DC2" w14:textId="77777777" w:rsidR="00B3021E" w:rsidRPr="00D65707" w:rsidRDefault="00B3021E" w:rsidP="00B3021E">
            <w:r w:rsidRPr="00D65707">
              <w:t>289.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50D2" w14:textId="77777777" w:rsidR="00B3021E" w:rsidRPr="00D65707" w:rsidRDefault="00B3021E" w:rsidP="00B3021E">
            <w:r w:rsidRPr="00D65707">
              <w:t>-1.2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5DDB" w14:textId="77777777" w:rsidR="00B3021E" w:rsidRPr="00D65707" w:rsidRDefault="00B3021E" w:rsidP="00B3021E">
            <w:r w:rsidRPr="00D65707">
              <w:t>5.63E-24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50FA8508" w14:textId="77777777" w:rsidR="00B3021E" w:rsidRPr="00D65707" w:rsidRDefault="00B3021E" w:rsidP="00B3021E">
            <w:r w:rsidRPr="00D65707">
              <w:t>CHI</w:t>
            </w:r>
          </w:p>
        </w:tc>
      </w:tr>
      <w:tr w:rsidR="00B3021E" w:rsidRPr="00D65707" w14:paraId="6AD8FC9D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4995F28F" w14:textId="77777777" w:rsidR="00B3021E" w:rsidRPr="00D65707" w:rsidRDefault="00B3021E" w:rsidP="00B3021E">
            <w:r w:rsidRPr="00D65707">
              <w:t>Glyma.20G2417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2880" w14:textId="77777777" w:rsidR="00B3021E" w:rsidRPr="00D65707" w:rsidRDefault="00B3021E" w:rsidP="00B3021E">
            <w:r w:rsidRPr="00D65707">
              <w:t>0.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7418" w14:textId="77777777" w:rsidR="00B3021E" w:rsidRPr="00D65707" w:rsidRDefault="00B3021E" w:rsidP="00B3021E">
            <w:r w:rsidRPr="00D65707">
              <w:t>2.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7C09" w14:textId="77777777" w:rsidR="00B3021E" w:rsidRPr="00D65707" w:rsidRDefault="00B3021E" w:rsidP="00B3021E">
            <w:r w:rsidRPr="00D65707">
              <w:t>-1.5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2B67" w14:textId="77777777" w:rsidR="00B3021E" w:rsidRPr="00D65707" w:rsidRDefault="00B3021E" w:rsidP="00B3021E">
            <w:r w:rsidRPr="00D65707">
              <w:t>9.28E-0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6413E8DB" w14:textId="77777777" w:rsidR="00B3021E" w:rsidRPr="00D65707" w:rsidRDefault="00B3021E" w:rsidP="00B3021E">
            <w:r w:rsidRPr="00D65707">
              <w:t>CHI</w:t>
            </w:r>
          </w:p>
        </w:tc>
      </w:tr>
      <w:tr w:rsidR="00B3021E" w:rsidRPr="00D65707" w14:paraId="72CCB6F6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215FF1D2" w14:textId="77777777" w:rsidR="00B3021E" w:rsidRPr="00D65707" w:rsidRDefault="00B3021E" w:rsidP="00B3021E">
            <w:r w:rsidRPr="00D65707">
              <w:t>Glyma.04G2224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D695" w14:textId="77777777" w:rsidR="00B3021E" w:rsidRPr="00D65707" w:rsidRDefault="00B3021E" w:rsidP="00B3021E">
            <w:r w:rsidRPr="00D65707">
              <w:t>26.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1567" w14:textId="77777777" w:rsidR="00B3021E" w:rsidRPr="00D65707" w:rsidRDefault="00B3021E" w:rsidP="00B3021E">
            <w:r w:rsidRPr="00D65707">
              <w:t>76.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F33F" w14:textId="77777777" w:rsidR="00B3021E" w:rsidRPr="00D65707" w:rsidRDefault="00B3021E" w:rsidP="00B3021E">
            <w:r w:rsidRPr="00D65707">
              <w:t>-1.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A821" w14:textId="77777777" w:rsidR="00B3021E" w:rsidRPr="00D65707" w:rsidRDefault="00B3021E" w:rsidP="00B3021E">
            <w:r w:rsidRPr="00D65707">
              <w:t>1.41E-15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465CD7B9" w14:textId="77777777" w:rsidR="00B3021E" w:rsidRPr="00D65707" w:rsidRDefault="00B3021E" w:rsidP="00B3021E">
            <w:r w:rsidRPr="00D65707">
              <w:t>CHI</w:t>
            </w:r>
          </w:p>
        </w:tc>
      </w:tr>
      <w:tr w:rsidR="00B3021E" w:rsidRPr="00D65707" w14:paraId="0D1FCD39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3293E4A5" w14:textId="77777777" w:rsidR="00B3021E" w:rsidRPr="00D65707" w:rsidRDefault="00B3021E" w:rsidP="00B3021E">
            <w:r w:rsidRPr="00D65707">
              <w:t>Glyma.06G143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495B" w14:textId="77777777" w:rsidR="00B3021E" w:rsidRPr="00D65707" w:rsidRDefault="00B3021E" w:rsidP="00B3021E">
            <w:r w:rsidRPr="00D65707">
              <w:t>102.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29D7" w14:textId="77777777" w:rsidR="00B3021E" w:rsidRPr="00D65707" w:rsidRDefault="00B3021E" w:rsidP="00B3021E">
            <w:r w:rsidRPr="00D65707">
              <w:t>367.1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C14C" w14:textId="77777777" w:rsidR="00B3021E" w:rsidRPr="00D65707" w:rsidRDefault="00B3021E" w:rsidP="00B3021E">
            <w:r w:rsidRPr="00D65707">
              <w:t>-1.8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502E" w14:textId="77777777" w:rsidR="00B3021E" w:rsidRPr="00D65707" w:rsidRDefault="00B3021E" w:rsidP="00B3021E">
            <w:r w:rsidRPr="00D65707"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68BBF12A" w14:textId="77777777" w:rsidR="00B3021E" w:rsidRPr="00D65707" w:rsidRDefault="00B3021E" w:rsidP="00B3021E">
            <w:r w:rsidRPr="00D65707">
              <w:t>CHI</w:t>
            </w:r>
          </w:p>
        </w:tc>
      </w:tr>
      <w:tr w:rsidR="00B3021E" w:rsidRPr="00D65707" w14:paraId="55707082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1810CBF1" w14:textId="77777777" w:rsidR="00B3021E" w:rsidRPr="00D65707" w:rsidRDefault="00B3021E" w:rsidP="00B3021E">
            <w:r w:rsidRPr="00D65707">
              <w:t>Glyma.13G082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93EC" w14:textId="77777777" w:rsidR="00B3021E" w:rsidRPr="00D65707" w:rsidRDefault="00B3021E" w:rsidP="00B3021E">
            <w:r w:rsidRPr="00D65707">
              <w:t>0.0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A77D" w14:textId="77777777" w:rsidR="00B3021E" w:rsidRPr="00D65707" w:rsidRDefault="00B3021E" w:rsidP="00B3021E">
            <w:r w:rsidRPr="00D65707">
              <w:t>0.2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4FB0" w14:textId="77777777" w:rsidR="00B3021E" w:rsidRPr="00D65707" w:rsidRDefault="00B3021E" w:rsidP="00B3021E">
            <w:r w:rsidRPr="00D65707">
              <w:t>-2.9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CE5C" w14:textId="77777777" w:rsidR="00B3021E" w:rsidRPr="00D65707" w:rsidRDefault="00B3021E" w:rsidP="00B3021E">
            <w:r w:rsidRPr="00D65707">
              <w:t>0.01559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32F75479" w14:textId="77777777" w:rsidR="00B3021E" w:rsidRPr="00D65707" w:rsidRDefault="00B3021E" w:rsidP="00B3021E">
            <w:r w:rsidRPr="00D65707">
              <w:t>F3H</w:t>
            </w:r>
          </w:p>
        </w:tc>
      </w:tr>
      <w:tr w:rsidR="00B3021E" w:rsidRPr="00D65707" w14:paraId="551CD0D3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5599212A" w14:textId="77777777" w:rsidR="00B3021E" w:rsidRPr="00D65707" w:rsidRDefault="00B3021E" w:rsidP="00B3021E">
            <w:r w:rsidRPr="00D65707">
              <w:lastRenderedPageBreak/>
              <w:t>Glyma.01G2324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1E59" w14:textId="77777777" w:rsidR="00B3021E" w:rsidRPr="00D65707" w:rsidRDefault="00B3021E" w:rsidP="00B3021E">
            <w:r w:rsidRPr="00D65707">
              <w:t>7.3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3139" w14:textId="77777777" w:rsidR="00B3021E" w:rsidRPr="00D65707" w:rsidRDefault="00B3021E" w:rsidP="00B3021E">
            <w:r w:rsidRPr="00D65707">
              <w:t>25.5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18F8" w14:textId="77777777" w:rsidR="00B3021E" w:rsidRPr="00D65707" w:rsidRDefault="00B3021E" w:rsidP="00B3021E">
            <w:r w:rsidRPr="00D65707">
              <w:t>-1.8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C3F4" w14:textId="77777777" w:rsidR="00B3021E" w:rsidRPr="00D65707" w:rsidRDefault="00B3021E" w:rsidP="00B3021E">
            <w:r w:rsidRPr="00D65707">
              <w:t>2.44E-15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4C1823A8" w14:textId="77777777" w:rsidR="00B3021E" w:rsidRPr="00D65707" w:rsidRDefault="00B3021E" w:rsidP="00B3021E">
            <w:r w:rsidRPr="00D65707">
              <w:t>4CL</w:t>
            </w:r>
          </w:p>
        </w:tc>
      </w:tr>
      <w:tr w:rsidR="00B3021E" w:rsidRPr="00D65707" w14:paraId="08E17766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4D8424F7" w14:textId="77777777" w:rsidR="00B3021E" w:rsidRPr="00D65707" w:rsidRDefault="00B3021E" w:rsidP="00B3021E">
            <w:r w:rsidRPr="00D65707">
              <w:t>Glyma.17G0644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EA4D" w14:textId="77777777" w:rsidR="00B3021E" w:rsidRPr="00D65707" w:rsidRDefault="00B3021E" w:rsidP="00B3021E">
            <w:r w:rsidRPr="00D65707">
              <w:t>0.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6C42" w14:textId="77777777" w:rsidR="00B3021E" w:rsidRPr="00D65707" w:rsidRDefault="00B3021E" w:rsidP="00B3021E">
            <w:r w:rsidRPr="00D65707"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E31D" w14:textId="77777777" w:rsidR="00B3021E" w:rsidRPr="00D65707" w:rsidRDefault="00B3021E" w:rsidP="00B3021E">
            <w:r w:rsidRPr="00D65707">
              <w:t>10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9FC8" w14:textId="77777777" w:rsidR="00B3021E" w:rsidRPr="00D65707" w:rsidRDefault="00B3021E" w:rsidP="00B3021E">
            <w:r w:rsidRPr="00D65707">
              <w:t>1.15E-0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5243AA1A" w14:textId="77777777" w:rsidR="00B3021E" w:rsidRPr="00D65707" w:rsidRDefault="00B3021E" w:rsidP="00B3021E">
            <w:r w:rsidRPr="00D65707">
              <w:t>4CL</w:t>
            </w:r>
          </w:p>
        </w:tc>
      </w:tr>
      <w:tr w:rsidR="00B3021E" w:rsidRPr="00D65707" w14:paraId="3B068F70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4CAE3043" w14:textId="77777777" w:rsidR="00B3021E" w:rsidRPr="00D65707" w:rsidRDefault="00B3021E" w:rsidP="00B3021E">
            <w:r w:rsidRPr="00D65707">
              <w:t>Glyma.11G0105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5A9F" w14:textId="77777777" w:rsidR="00B3021E" w:rsidRPr="00D65707" w:rsidRDefault="00B3021E" w:rsidP="00B3021E">
            <w:r w:rsidRPr="00D65707">
              <w:t>2.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6F42" w14:textId="77777777" w:rsidR="00B3021E" w:rsidRPr="00D65707" w:rsidRDefault="00B3021E" w:rsidP="00B3021E">
            <w:r w:rsidRPr="00D65707">
              <w:t>18.7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2D96" w14:textId="77777777" w:rsidR="00B3021E" w:rsidRPr="00D65707" w:rsidRDefault="00B3021E" w:rsidP="00B3021E">
            <w:r w:rsidRPr="00D65707">
              <w:t>-2.8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C203" w14:textId="77777777" w:rsidR="00B3021E" w:rsidRPr="00D65707" w:rsidRDefault="00B3021E" w:rsidP="00B3021E">
            <w:r w:rsidRPr="00D65707">
              <w:t>3.79E-14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2320C3DC" w14:textId="77777777" w:rsidR="00B3021E" w:rsidRPr="00D65707" w:rsidRDefault="00B3021E" w:rsidP="00B3021E">
            <w:r w:rsidRPr="00D65707">
              <w:t>4CL</w:t>
            </w:r>
          </w:p>
        </w:tc>
      </w:tr>
      <w:tr w:rsidR="00B3021E" w:rsidRPr="00D65707" w14:paraId="415DF0C5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05B97E3A" w14:textId="77777777" w:rsidR="00B3021E" w:rsidRPr="00D65707" w:rsidRDefault="00B3021E" w:rsidP="00B3021E">
            <w:r w:rsidRPr="00D65707">
              <w:t>Glyma.15G0017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35F0" w14:textId="77777777" w:rsidR="00B3021E" w:rsidRPr="00D65707" w:rsidRDefault="00B3021E" w:rsidP="00B3021E">
            <w:r w:rsidRPr="00D65707">
              <w:t>5.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FAE0" w14:textId="77777777" w:rsidR="00B3021E" w:rsidRPr="00D65707" w:rsidRDefault="00B3021E" w:rsidP="00B3021E">
            <w:r w:rsidRPr="00D65707">
              <w:t>16.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302E" w14:textId="77777777" w:rsidR="00B3021E" w:rsidRPr="00D65707" w:rsidRDefault="00B3021E" w:rsidP="00B3021E">
            <w:r w:rsidRPr="00D65707">
              <w:t>-1.7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0F29" w14:textId="77777777" w:rsidR="00B3021E" w:rsidRPr="00D65707" w:rsidRDefault="00B3021E" w:rsidP="00B3021E">
            <w:r w:rsidRPr="00D65707">
              <w:t>6.59E-7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68813F15" w14:textId="77777777" w:rsidR="00B3021E" w:rsidRPr="00D65707" w:rsidRDefault="00B3021E" w:rsidP="00B3021E">
            <w:r w:rsidRPr="00D65707">
              <w:t>4CL</w:t>
            </w:r>
          </w:p>
        </w:tc>
      </w:tr>
      <w:tr w:rsidR="00B3021E" w:rsidRPr="00D65707" w14:paraId="24C4593D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4BEA928D" w14:textId="77777777" w:rsidR="00B3021E" w:rsidRPr="00D65707" w:rsidRDefault="00B3021E" w:rsidP="00B3021E">
            <w:r w:rsidRPr="00D65707">
              <w:t>Glyma.16G2195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1507" w14:textId="77777777" w:rsidR="00B3021E" w:rsidRPr="00D65707" w:rsidRDefault="00B3021E" w:rsidP="00B3021E">
            <w:r w:rsidRPr="00D65707">
              <w:t>9.2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4CF0" w14:textId="77777777" w:rsidR="00B3021E" w:rsidRPr="00D65707" w:rsidRDefault="00B3021E" w:rsidP="00B3021E">
            <w:r w:rsidRPr="00D65707">
              <w:t>4.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7126" w14:textId="77777777" w:rsidR="00B3021E" w:rsidRPr="00D65707" w:rsidRDefault="00B3021E" w:rsidP="00B3021E">
            <w:r w:rsidRPr="00D65707">
              <w:t>1.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9B90" w14:textId="77777777" w:rsidR="00B3021E" w:rsidRPr="00D65707" w:rsidRDefault="00B3021E" w:rsidP="00B3021E">
            <w:r w:rsidRPr="00D65707">
              <w:t>9.01E-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2A01DE92" w14:textId="77777777" w:rsidR="00B3021E" w:rsidRPr="00D65707" w:rsidRDefault="00B3021E" w:rsidP="00B3021E">
            <w:r w:rsidRPr="00D65707">
              <w:t>CHR2</w:t>
            </w:r>
          </w:p>
        </w:tc>
      </w:tr>
      <w:tr w:rsidR="00B3021E" w:rsidRPr="00D65707" w14:paraId="0FCB491D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1BA0369B" w14:textId="77777777" w:rsidR="00B3021E" w:rsidRPr="00D65707" w:rsidRDefault="00B3021E" w:rsidP="00B3021E">
            <w:r w:rsidRPr="00D65707">
              <w:t>Glyma.02G307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89AF" w14:textId="77777777" w:rsidR="00B3021E" w:rsidRPr="00D65707" w:rsidRDefault="00B3021E" w:rsidP="00B3021E">
            <w:r w:rsidRPr="00D65707">
              <w:t>20.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F351" w14:textId="77777777" w:rsidR="00B3021E" w:rsidRPr="00D65707" w:rsidRDefault="00B3021E" w:rsidP="00B3021E">
            <w:r w:rsidRPr="00D65707">
              <w:t>46.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1DE7" w14:textId="77777777" w:rsidR="00B3021E" w:rsidRPr="00D65707" w:rsidRDefault="00B3021E" w:rsidP="00B3021E">
            <w:r w:rsidRPr="00D65707">
              <w:t>-1.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F897" w14:textId="77777777" w:rsidR="00B3021E" w:rsidRPr="00D65707" w:rsidRDefault="00B3021E" w:rsidP="00B3021E">
            <w:r w:rsidRPr="00D65707">
              <w:t>3.12E-5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44E4923F" w14:textId="77777777" w:rsidR="00B3021E" w:rsidRPr="00D65707" w:rsidRDefault="00B3021E" w:rsidP="00B3021E">
            <w:r w:rsidRPr="00D65707">
              <w:t>CHR6</w:t>
            </w:r>
          </w:p>
        </w:tc>
      </w:tr>
      <w:tr w:rsidR="00B3021E" w:rsidRPr="00D65707" w14:paraId="1C9223CA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04C0A94B" w14:textId="77777777" w:rsidR="00B3021E" w:rsidRPr="00D65707" w:rsidRDefault="00B3021E" w:rsidP="00B3021E">
            <w:r w:rsidRPr="00D65707">
              <w:rPr>
                <w:rFonts w:hint="eastAsia"/>
              </w:rPr>
              <w:t>Glyma.13G0817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47DC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7.0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A3CF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2.69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EA6E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39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5A92" w14:textId="77777777" w:rsidR="00B3021E" w:rsidRPr="00D65707" w:rsidRDefault="00B3021E" w:rsidP="00B3021E">
            <w:r w:rsidRPr="00D65707">
              <w:rPr>
                <w:rFonts w:hint="eastAsia"/>
              </w:rPr>
              <w:t>4.01E-1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10DD805D" w14:textId="77777777" w:rsidR="00B3021E" w:rsidRPr="00D65707" w:rsidRDefault="00B3021E" w:rsidP="00B3021E">
            <w:r w:rsidRPr="00D65707">
              <w:rPr>
                <w:rFonts w:hint="eastAsia"/>
              </w:rPr>
              <w:t>NSP2</w:t>
            </w:r>
          </w:p>
        </w:tc>
      </w:tr>
      <w:tr w:rsidR="00B3021E" w:rsidRPr="00D65707" w14:paraId="34BC795D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2D73B21C" w14:textId="77777777" w:rsidR="00B3021E" w:rsidRPr="00D65707" w:rsidRDefault="00B3021E" w:rsidP="00B3021E">
            <w:r w:rsidRPr="00D65707">
              <w:rPr>
                <w:rFonts w:hint="eastAsia"/>
              </w:rPr>
              <w:t>Glyma.06G1108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98B7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0.9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7554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0.46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F0FB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03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A261" w14:textId="77777777" w:rsidR="00B3021E" w:rsidRPr="00D65707" w:rsidRDefault="00B3021E" w:rsidP="00B3021E">
            <w:r w:rsidRPr="00D65707">
              <w:rPr>
                <w:rFonts w:hint="eastAsia"/>
              </w:rPr>
              <w:t>0.00270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461F2ADF" w14:textId="77777777" w:rsidR="00B3021E" w:rsidRPr="00D65707" w:rsidRDefault="00B3021E" w:rsidP="00B3021E">
            <w:r w:rsidRPr="00D65707">
              <w:rPr>
                <w:rFonts w:hint="eastAsia"/>
              </w:rPr>
              <w:t>NSP2</w:t>
            </w:r>
          </w:p>
        </w:tc>
      </w:tr>
      <w:tr w:rsidR="00B3021E" w:rsidRPr="00D65707" w14:paraId="6AFEED21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3D88C225" w14:textId="77777777" w:rsidR="00B3021E" w:rsidRPr="00D65707" w:rsidRDefault="00B3021E" w:rsidP="00B3021E">
            <w:r w:rsidRPr="00D65707">
              <w:rPr>
                <w:rFonts w:hint="eastAsia"/>
              </w:rPr>
              <w:t>Glyma.17G115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EBB8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8.10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C95C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0.50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AE42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4.01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D9AB" w14:textId="77777777" w:rsidR="00B3021E" w:rsidRPr="00D65707" w:rsidRDefault="00B3021E" w:rsidP="00B3021E">
            <w:r w:rsidRPr="00D65707">
              <w:rPr>
                <w:rFonts w:hint="eastAsia"/>
              </w:rPr>
              <w:t>1.15E-7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3C7837BC" w14:textId="77777777" w:rsidR="00B3021E" w:rsidRPr="00D65707" w:rsidRDefault="00B3021E" w:rsidP="00B3021E">
            <w:r w:rsidRPr="00D65707">
              <w:t>NPF6.2</w:t>
            </w:r>
          </w:p>
        </w:tc>
      </w:tr>
      <w:tr w:rsidR="00B3021E" w:rsidRPr="00D65707" w14:paraId="7DC1FAB6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50DBEFEA" w14:textId="77777777" w:rsidR="00B3021E" w:rsidRPr="00D65707" w:rsidRDefault="00B3021E" w:rsidP="00B3021E">
            <w:r w:rsidRPr="00D65707">
              <w:rPr>
                <w:rFonts w:hint="eastAsia"/>
              </w:rPr>
              <w:t>Glyma.13G1677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D7A0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7.7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D304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98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1BA5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97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3E97" w14:textId="77777777" w:rsidR="00B3021E" w:rsidRPr="00D65707" w:rsidRDefault="00B3021E" w:rsidP="00B3021E">
            <w:r w:rsidRPr="00D65707">
              <w:rPr>
                <w:rFonts w:hint="eastAsia"/>
              </w:rPr>
              <w:t>1.29E-3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72D202CA" w14:textId="77777777" w:rsidR="00B3021E" w:rsidRPr="00D65707" w:rsidRDefault="00B3021E" w:rsidP="00B3021E">
            <w:r w:rsidRPr="00D65707">
              <w:t>NPF6.2</w:t>
            </w:r>
          </w:p>
        </w:tc>
      </w:tr>
      <w:tr w:rsidR="00B3021E" w:rsidRPr="00D65707" w14:paraId="0FECAA13" w14:textId="77777777" w:rsidTr="00272E45">
        <w:trPr>
          <w:trHeight w:val="540"/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15BC17B9" w14:textId="77777777" w:rsidR="00B3021E" w:rsidRPr="00D65707" w:rsidRDefault="00B3021E" w:rsidP="00B3021E">
            <w:r w:rsidRPr="00D65707">
              <w:rPr>
                <w:rFonts w:hint="eastAsia"/>
              </w:rPr>
              <w:t>Glyma.14G1382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D491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7.69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C001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2.0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AD9E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91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7CA3" w14:textId="77777777" w:rsidR="00B3021E" w:rsidRPr="00D65707" w:rsidRDefault="00B3021E" w:rsidP="00B3021E">
            <w:r w:rsidRPr="00D65707">
              <w:rPr>
                <w:rFonts w:hint="eastAsia"/>
              </w:rPr>
              <w:t>1.66E-3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181244F8" w14:textId="77777777" w:rsidR="00B3021E" w:rsidRPr="00D65707" w:rsidRDefault="00B3021E" w:rsidP="00B3021E">
            <w:r w:rsidRPr="00D65707">
              <w:t>NPF1.2</w:t>
            </w:r>
          </w:p>
        </w:tc>
      </w:tr>
      <w:tr w:rsidR="00B3021E" w:rsidRPr="00D65707" w14:paraId="37079A31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0545556D" w14:textId="77777777" w:rsidR="00B3021E" w:rsidRPr="00D65707" w:rsidRDefault="00B3021E" w:rsidP="00B3021E">
            <w:r w:rsidRPr="00D65707">
              <w:rPr>
                <w:rFonts w:hint="eastAsia"/>
              </w:rPr>
              <w:t>Glyma.11G2352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E4C1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08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95C3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0.30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FE8D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87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6793" w14:textId="77777777" w:rsidR="00B3021E" w:rsidRPr="00D65707" w:rsidRDefault="00B3021E" w:rsidP="00B3021E">
            <w:r w:rsidRPr="00D65707">
              <w:rPr>
                <w:rFonts w:hint="eastAsia"/>
              </w:rPr>
              <w:t>2.77E-0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208F5DA1" w14:textId="77777777" w:rsidR="00B3021E" w:rsidRPr="00D65707" w:rsidRDefault="00B3021E" w:rsidP="00B3021E">
            <w:r w:rsidRPr="00D65707">
              <w:t>NPF5.1</w:t>
            </w:r>
          </w:p>
        </w:tc>
      </w:tr>
      <w:tr w:rsidR="00B3021E" w:rsidRPr="00D65707" w14:paraId="683F2862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39B32630" w14:textId="77777777" w:rsidR="00B3021E" w:rsidRPr="00D65707" w:rsidRDefault="00B3021E" w:rsidP="00B3021E">
            <w:r w:rsidRPr="00D65707">
              <w:rPr>
                <w:rFonts w:hint="eastAsia"/>
              </w:rPr>
              <w:t>Glyma.03G123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D7DB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0.2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ACEC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0.08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B4B2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57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FE22" w14:textId="77777777" w:rsidR="00B3021E" w:rsidRPr="00D65707" w:rsidRDefault="00B3021E" w:rsidP="00B3021E">
            <w:r w:rsidRPr="00D65707">
              <w:rPr>
                <w:rFonts w:hint="eastAsia"/>
              </w:rPr>
              <w:t>0.0140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516D46BA" w14:textId="77777777" w:rsidR="00B3021E" w:rsidRPr="00D65707" w:rsidRDefault="00B3021E" w:rsidP="00B3021E">
            <w:r w:rsidRPr="00D65707">
              <w:t>NPF3.1</w:t>
            </w:r>
          </w:p>
        </w:tc>
      </w:tr>
      <w:tr w:rsidR="00B3021E" w:rsidRPr="00D65707" w14:paraId="399677E4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  <w:vAlign w:val="center"/>
          </w:tcPr>
          <w:p w14:paraId="59FD1722" w14:textId="77777777" w:rsidR="00B3021E" w:rsidRPr="00D65707" w:rsidRDefault="00B3021E" w:rsidP="00B3021E">
            <w:r w:rsidRPr="00D65707">
              <w:rPr>
                <w:rFonts w:hint="eastAsia"/>
              </w:rPr>
              <w:t>Glyma.03G1225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63E4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3.8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1B49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3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AA37" w14:textId="77777777" w:rsidR="00B3021E" w:rsidRPr="00D65707" w:rsidRDefault="00B3021E" w:rsidP="00B3021E">
            <w:r w:rsidRPr="00D65707">
              <w:rPr>
                <w:rFonts w:hint="eastAsia"/>
              </w:rPr>
              <w:t xml:space="preserve">1.49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F2FE" w14:textId="77777777" w:rsidR="00B3021E" w:rsidRPr="00D65707" w:rsidRDefault="00B3021E" w:rsidP="00B3021E">
            <w:r w:rsidRPr="00D65707">
              <w:rPr>
                <w:rFonts w:hint="eastAsia"/>
              </w:rPr>
              <w:t>1.98E-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0F9DF396" w14:textId="77777777" w:rsidR="00B3021E" w:rsidRPr="00D65707" w:rsidRDefault="00B3021E" w:rsidP="00B3021E">
            <w:r w:rsidRPr="00D65707">
              <w:t>NPF3.1</w:t>
            </w:r>
          </w:p>
        </w:tc>
      </w:tr>
      <w:tr w:rsidR="00B3021E" w:rsidRPr="00D65707" w14:paraId="24C3A5C1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5C823AB8" w14:textId="77777777" w:rsidR="00B3021E" w:rsidRPr="00D65707" w:rsidRDefault="00B3021E" w:rsidP="00B3021E">
            <w:r w:rsidRPr="00D65707">
              <w:t>Glyma.12G141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9D55" w14:textId="77777777" w:rsidR="00B3021E" w:rsidRPr="00D65707" w:rsidRDefault="00B3021E" w:rsidP="00B3021E">
            <w:r w:rsidRPr="00D65707">
              <w:t>27.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7C5B" w14:textId="77777777" w:rsidR="00B3021E" w:rsidRPr="00D65707" w:rsidRDefault="00B3021E" w:rsidP="00B3021E">
            <w:r w:rsidRPr="00D65707">
              <w:t>12.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6490" w14:textId="77777777" w:rsidR="00B3021E" w:rsidRPr="00D65707" w:rsidRDefault="00B3021E" w:rsidP="00B3021E">
            <w:r w:rsidRPr="00D65707">
              <w:t>1.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8FF3" w14:textId="77777777" w:rsidR="00B3021E" w:rsidRPr="00D65707" w:rsidRDefault="00B3021E" w:rsidP="00B3021E">
            <w:r w:rsidRPr="00D65707">
              <w:t>1.53E-6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2F8F3A7D" w14:textId="77777777" w:rsidR="00B3021E" w:rsidRPr="00D65707" w:rsidRDefault="00B3021E" w:rsidP="00B3021E">
            <w:r w:rsidRPr="00D65707">
              <w:t>GH3</w:t>
            </w:r>
          </w:p>
        </w:tc>
      </w:tr>
      <w:tr w:rsidR="00B3021E" w:rsidRPr="00D65707" w14:paraId="7D5B7677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00BA9683" w14:textId="77777777" w:rsidR="00B3021E" w:rsidRPr="00D65707" w:rsidRDefault="00B3021E" w:rsidP="00B3021E">
            <w:r w:rsidRPr="00D65707">
              <w:t xml:space="preserve">Glyma.02G154600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D850" w14:textId="77777777" w:rsidR="00B3021E" w:rsidRPr="00D65707" w:rsidRDefault="00B3021E" w:rsidP="00B3021E">
            <w:r w:rsidRPr="00D65707">
              <w:t>0.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3BCD" w14:textId="77777777" w:rsidR="00B3021E" w:rsidRPr="00D65707" w:rsidRDefault="00B3021E" w:rsidP="00B3021E">
            <w:r w:rsidRPr="00D65707">
              <w:t>0.0</w:t>
            </w:r>
            <w:r w:rsidRPr="00D65707">
              <w:rPr>
                <w:rFonts w:hint="eastAsia"/>
              </w:rPr>
              <w:t>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D211" w14:textId="77777777" w:rsidR="00B3021E" w:rsidRPr="00D65707" w:rsidRDefault="00B3021E" w:rsidP="00B3021E">
            <w:r w:rsidRPr="00D65707">
              <w:t>1.</w:t>
            </w:r>
            <w:r w:rsidRPr="00D65707">
              <w:rPr>
                <w:rFonts w:hint="eastAsia"/>
              </w:rPr>
              <w:t>8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CD46" w14:textId="77777777" w:rsidR="00B3021E" w:rsidRPr="00D65707" w:rsidRDefault="00B3021E" w:rsidP="00B3021E">
            <w:r w:rsidRPr="00D65707">
              <w:t>0.01608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20ABE420" w14:textId="77777777" w:rsidR="00B3021E" w:rsidRPr="00D65707" w:rsidRDefault="00B3021E" w:rsidP="00B3021E">
            <w:r w:rsidRPr="00D65707">
              <w:t>GH3</w:t>
            </w:r>
          </w:p>
        </w:tc>
      </w:tr>
      <w:tr w:rsidR="00B3021E" w:rsidRPr="00D65707" w14:paraId="3C375A7E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38DCA113" w14:textId="77777777" w:rsidR="00B3021E" w:rsidRPr="00D65707" w:rsidRDefault="00B3021E" w:rsidP="00B3021E">
            <w:r w:rsidRPr="00D65707">
              <w:t>Glyma.01G1906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3AD6" w14:textId="77777777" w:rsidR="00B3021E" w:rsidRPr="00D65707" w:rsidRDefault="00B3021E" w:rsidP="00B3021E">
            <w:r w:rsidRPr="00D65707">
              <w:t>2.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CA8D" w14:textId="77777777" w:rsidR="00B3021E" w:rsidRPr="00D65707" w:rsidRDefault="00B3021E" w:rsidP="00B3021E">
            <w:r w:rsidRPr="00D65707">
              <w:t>1.0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86E0" w14:textId="77777777" w:rsidR="00B3021E" w:rsidRPr="00D65707" w:rsidRDefault="00B3021E" w:rsidP="00B3021E">
            <w:r w:rsidRPr="00D65707">
              <w:t>1.</w:t>
            </w:r>
            <w:r w:rsidRPr="00D65707">
              <w:rPr>
                <w:rFonts w:hint="eastAsia"/>
              </w:rPr>
              <w:t>3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0F54" w14:textId="77777777" w:rsidR="00B3021E" w:rsidRPr="00D65707" w:rsidRDefault="00B3021E" w:rsidP="00B3021E">
            <w:r w:rsidRPr="00D65707">
              <w:t>8.59E-0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00BBB5BA" w14:textId="77777777" w:rsidR="00B3021E" w:rsidRPr="00D65707" w:rsidRDefault="00B3021E" w:rsidP="00B3021E">
            <w:r w:rsidRPr="00D65707">
              <w:t>GH3</w:t>
            </w:r>
          </w:p>
        </w:tc>
      </w:tr>
      <w:tr w:rsidR="00B3021E" w:rsidRPr="00D65707" w14:paraId="4F182AAA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329756E9" w14:textId="77777777" w:rsidR="00B3021E" w:rsidRPr="00D65707" w:rsidRDefault="00B3021E" w:rsidP="00B3021E">
            <w:r w:rsidRPr="00D65707">
              <w:t>Glyma.14G2178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045B" w14:textId="77777777" w:rsidR="00B3021E" w:rsidRPr="00D65707" w:rsidRDefault="00B3021E" w:rsidP="00B3021E">
            <w:r w:rsidRPr="00D65707">
              <w:t>1.9</w:t>
            </w:r>
            <w:r w:rsidRPr="00D65707">
              <w:rPr>
                <w:rFonts w:hint="eastAsia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FD7D" w14:textId="77777777" w:rsidR="00B3021E" w:rsidRPr="00D65707" w:rsidRDefault="00B3021E" w:rsidP="00B3021E">
            <w:r w:rsidRPr="00D65707">
              <w:t>0.7</w:t>
            </w:r>
            <w:r w:rsidRPr="00D65707">
              <w:rPr>
                <w:rFonts w:hint="eastAsia"/>
              </w:rPr>
              <w:t>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6393" w14:textId="77777777" w:rsidR="00B3021E" w:rsidRPr="00D65707" w:rsidRDefault="00B3021E" w:rsidP="00B3021E">
            <w:r w:rsidRPr="00D65707">
              <w:t>1.3</w:t>
            </w:r>
            <w:r w:rsidRPr="00D65707">
              <w:rPr>
                <w:rFonts w:hint="eastAsia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DCF6" w14:textId="77777777" w:rsidR="00B3021E" w:rsidRPr="00D65707" w:rsidRDefault="00B3021E" w:rsidP="00B3021E">
            <w:r w:rsidRPr="00D65707">
              <w:t>1.27E-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791FAC0B" w14:textId="77777777" w:rsidR="00B3021E" w:rsidRPr="00D65707" w:rsidRDefault="00B3021E" w:rsidP="00B3021E">
            <w:r w:rsidRPr="00D65707">
              <w:t>SAUR</w:t>
            </w:r>
          </w:p>
        </w:tc>
      </w:tr>
      <w:tr w:rsidR="00B3021E" w:rsidRPr="00D65707" w14:paraId="4077CB95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6D29A195" w14:textId="77777777" w:rsidR="00B3021E" w:rsidRPr="00D65707" w:rsidRDefault="00B3021E" w:rsidP="00B3021E">
            <w:r w:rsidRPr="00D65707">
              <w:t>Glyma.01G0782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CB8F" w14:textId="77777777" w:rsidR="00B3021E" w:rsidRPr="00D65707" w:rsidRDefault="00B3021E" w:rsidP="00B3021E">
            <w:r w:rsidRPr="00D65707">
              <w:t>0.5</w:t>
            </w:r>
            <w:r w:rsidRPr="00D65707">
              <w:rPr>
                <w:rFonts w:hint="eastAsia"/>
              </w:rPr>
              <w:t>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25A9" w14:textId="77777777" w:rsidR="00B3021E" w:rsidRPr="00D65707" w:rsidRDefault="00B3021E" w:rsidP="00B3021E">
            <w:r w:rsidRPr="00D65707">
              <w:t>0.2</w:t>
            </w:r>
            <w:r w:rsidRPr="00D65707">
              <w:rPr>
                <w:rFonts w:hint="eastAsia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8FD8" w14:textId="77777777" w:rsidR="00B3021E" w:rsidRPr="00D65707" w:rsidRDefault="00B3021E" w:rsidP="00B3021E">
            <w:r w:rsidRPr="00D65707">
              <w:t>1.2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4E4C" w14:textId="77777777" w:rsidR="00B3021E" w:rsidRPr="00D65707" w:rsidRDefault="00B3021E" w:rsidP="00B3021E">
            <w:r w:rsidRPr="00D65707">
              <w:t>0.01718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327EAB20" w14:textId="77777777" w:rsidR="00B3021E" w:rsidRPr="00D65707" w:rsidRDefault="00B3021E" w:rsidP="00B3021E">
            <w:r w:rsidRPr="00D65707">
              <w:t>SAUR</w:t>
            </w:r>
          </w:p>
        </w:tc>
      </w:tr>
      <w:tr w:rsidR="00B3021E" w:rsidRPr="00D65707" w14:paraId="3EB52FDD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4EC9EE9E" w14:textId="77777777" w:rsidR="00B3021E" w:rsidRPr="00D65707" w:rsidRDefault="00B3021E" w:rsidP="00B3021E">
            <w:r w:rsidRPr="00D65707">
              <w:t>Glyma.13G143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F4EC" w14:textId="77777777" w:rsidR="00B3021E" w:rsidRPr="00D65707" w:rsidRDefault="00B3021E" w:rsidP="00B3021E">
            <w:r w:rsidRPr="00D65707">
              <w:t>0.</w:t>
            </w:r>
            <w:r w:rsidRPr="00D65707">
              <w:rPr>
                <w:rFonts w:hint="eastAsia"/>
              </w:rPr>
              <w:t>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CD2F" w14:textId="77777777" w:rsidR="00B3021E" w:rsidRPr="00D65707" w:rsidRDefault="00B3021E" w:rsidP="00B3021E">
            <w:r w:rsidRPr="00D65707">
              <w:t>0.0</w:t>
            </w:r>
            <w:r w:rsidRPr="00D65707">
              <w:rPr>
                <w:rFonts w:hint="eastAsia"/>
              </w:rPr>
              <w:t>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80E7" w14:textId="77777777" w:rsidR="00B3021E" w:rsidRPr="00D65707" w:rsidRDefault="00B3021E" w:rsidP="00B3021E">
            <w:r w:rsidRPr="00D65707">
              <w:t>2.7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0F49" w14:textId="77777777" w:rsidR="00B3021E" w:rsidRPr="00D65707" w:rsidRDefault="00B3021E" w:rsidP="00B3021E">
            <w:r w:rsidRPr="00D65707">
              <w:t>0.0032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59AC368A" w14:textId="77777777" w:rsidR="00B3021E" w:rsidRPr="00D65707" w:rsidRDefault="00B3021E" w:rsidP="00B3021E">
            <w:r w:rsidRPr="00D65707">
              <w:t>SAUR</w:t>
            </w:r>
          </w:p>
        </w:tc>
      </w:tr>
      <w:tr w:rsidR="00B3021E" w:rsidRPr="00D65707" w14:paraId="77194BAE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47FA020F" w14:textId="77777777" w:rsidR="00B3021E" w:rsidRPr="00D65707" w:rsidRDefault="00B3021E" w:rsidP="00B3021E">
            <w:r w:rsidRPr="00D65707">
              <w:t>Glyma.06G007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CBF2" w14:textId="77777777" w:rsidR="00B3021E" w:rsidRPr="00D65707" w:rsidRDefault="00B3021E" w:rsidP="00B3021E">
            <w:r w:rsidRPr="00D65707">
              <w:t>0.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DC3B" w14:textId="77777777" w:rsidR="00B3021E" w:rsidRPr="00D65707" w:rsidRDefault="00B3021E" w:rsidP="00B3021E">
            <w:r w:rsidRPr="00D65707">
              <w:t>0.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8AB1" w14:textId="77777777" w:rsidR="00B3021E" w:rsidRPr="00D65707" w:rsidRDefault="00B3021E" w:rsidP="00B3021E">
            <w:r w:rsidRPr="00D65707">
              <w:t>1.8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782C" w14:textId="77777777" w:rsidR="00B3021E" w:rsidRPr="00D65707" w:rsidRDefault="00B3021E" w:rsidP="00B3021E">
            <w:r w:rsidRPr="00D65707">
              <w:t>0.02168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176E21F4" w14:textId="77777777" w:rsidR="00B3021E" w:rsidRPr="00D65707" w:rsidRDefault="00B3021E" w:rsidP="00B3021E">
            <w:r w:rsidRPr="00D65707">
              <w:t>SAUR</w:t>
            </w:r>
          </w:p>
        </w:tc>
      </w:tr>
      <w:tr w:rsidR="00B3021E" w:rsidRPr="00D65707" w14:paraId="67234801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20793B56" w14:textId="77777777" w:rsidR="00B3021E" w:rsidRPr="00D65707" w:rsidRDefault="00B3021E" w:rsidP="00B3021E">
            <w:r w:rsidRPr="00D65707">
              <w:t>Glyma.15G1823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2616" w14:textId="77777777" w:rsidR="00B3021E" w:rsidRPr="00D65707" w:rsidRDefault="00B3021E" w:rsidP="00B3021E">
            <w:r w:rsidRPr="00D65707">
              <w:t>0.9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FDA6" w14:textId="77777777" w:rsidR="00B3021E" w:rsidRPr="00D65707" w:rsidRDefault="00B3021E" w:rsidP="00B3021E">
            <w:r w:rsidRPr="00D65707">
              <w:t>0.1</w:t>
            </w:r>
            <w:r w:rsidRPr="00D65707">
              <w:rPr>
                <w:rFonts w:hint="eastAsia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931D" w14:textId="77777777" w:rsidR="00B3021E" w:rsidRPr="00D65707" w:rsidRDefault="00B3021E" w:rsidP="00B3021E">
            <w:r w:rsidRPr="00D65707">
              <w:t>2.6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6FC9" w14:textId="77777777" w:rsidR="00B3021E" w:rsidRPr="00D65707" w:rsidRDefault="00B3021E" w:rsidP="00B3021E">
            <w:r w:rsidRPr="00D65707">
              <w:t>7.58E-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5FD77152" w14:textId="77777777" w:rsidR="00B3021E" w:rsidRPr="00D65707" w:rsidRDefault="00B3021E" w:rsidP="00B3021E">
            <w:r w:rsidRPr="00D65707">
              <w:t>SAUR</w:t>
            </w:r>
          </w:p>
        </w:tc>
      </w:tr>
      <w:tr w:rsidR="00B3021E" w:rsidRPr="00D65707" w14:paraId="2EB60383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4F8E39CF" w14:textId="77777777" w:rsidR="00B3021E" w:rsidRPr="00D65707" w:rsidRDefault="00B3021E" w:rsidP="00B3021E">
            <w:r w:rsidRPr="00D65707">
              <w:t>Glyma.12G0358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A62C" w14:textId="77777777" w:rsidR="00B3021E" w:rsidRPr="00D65707" w:rsidRDefault="00B3021E" w:rsidP="00B3021E">
            <w:r w:rsidRPr="00D65707">
              <w:t>28.0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B601" w14:textId="77777777" w:rsidR="00B3021E" w:rsidRPr="00D65707" w:rsidRDefault="00B3021E" w:rsidP="00B3021E">
            <w:r w:rsidRPr="00D65707">
              <w:t>8.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4445" w14:textId="77777777" w:rsidR="00B3021E" w:rsidRPr="00D65707" w:rsidRDefault="00B3021E" w:rsidP="00B3021E">
            <w:r w:rsidRPr="00D65707">
              <w:t>1.7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C0F0" w14:textId="77777777" w:rsidR="00B3021E" w:rsidRPr="00D65707" w:rsidRDefault="00B3021E" w:rsidP="00B3021E">
            <w:r w:rsidRPr="00D65707">
              <w:t>1.21E-4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66B7A807" w14:textId="77777777" w:rsidR="00B3021E" w:rsidRPr="00D65707" w:rsidRDefault="00B3021E" w:rsidP="00B3021E">
            <w:r w:rsidRPr="00D65707">
              <w:t>SAUR</w:t>
            </w:r>
          </w:p>
        </w:tc>
      </w:tr>
      <w:tr w:rsidR="00B3021E" w:rsidRPr="00D65707" w14:paraId="65B175C2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nil"/>
              <w:right w:val="nil"/>
            </w:tcBorders>
          </w:tcPr>
          <w:p w14:paraId="17B192CE" w14:textId="77777777" w:rsidR="00B3021E" w:rsidRPr="00D65707" w:rsidRDefault="00B3021E" w:rsidP="00B3021E">
            <w:r w:rsidRPr="00D65707">
              <w:t>Glyma.04G007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B6FD" w14:textId="77777777" w:rsidR="00B3021E" w:rsidRPr="00D65707" w:rsidRDefault="00B3021E" w:rsidP="00B3021E">
            <w:r w:rsidRPr="00D65707">
              <w:t>0.5</w:t>
            </w:r>
            <w:r w:rsidRPr="00D65707">
              <w:rPr>
                <w:rFonts w:hint="eastAsia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CCB2" w14:textId="77777777" w:rsidR="00B3021E" w:rsidRPr="00D65707" w:rsidRDefault="00B3021E" w:rsidP="00B3021E">
            <w:r w:rsidRPr="00D65707">
              <w:t>0.0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98C3" w14:textId="77777777" w:rsidR="00B3021E" w:rsidRPr="00D65707" w:rsidRDefault="00B3021E" w:rsidP="00B3021E">
            <w:r w:rsidRPr="00D65707">
              <w:t>3.0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5159" w14:textId="77777777" w:rsidR="00B3021E" w:rsidRPr="00D65707" w:rsidRDefault="00B3021E" w:rsidP="00B3021E">
            <w:r w:rsidRPr="00D65707">
              <w:t>0.00477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</w:tcBorders>
          </w:tcPr>
          <w:p w14:paraId="130C9B60" w14:textId="77777777" w:rsidR="00B3021E" w:rsidRPr="00D65707" w:rsidRDefault="00B3021E" w:rsidP="00B3021E">
            <w:r w:rsidRPr="00D65707">
              <w:t>SAUR</w:t>
            </w:r>
          </w:p>
        </w:tc>
      </w:tr>
      <w:tr w:rsidR="00B3021E" w:rsidRPr="00B3021E" w14:paraId="19BCE5AE" w14:textId="77777777" w:rsidTr="00272E45">
        <w:trPr>
          <w:jc w:val="center"/>
        </w:trPr>
        <w:tc>
          <w:tcPr>
            <w:tcW w:w="1005" w:type="pct"/>
            <w:tcBorders>
              <w:top w:val="nil"/>
              <w:bottom w:val="single" w:sz="12" w:space="0" w:color="auto"/>
              <w:right w:val="nil"/>
            </w:tcBorders>
          </w:tcPr>
          <w:p w14:paraId="63FF830B" w14:textId="77777777" w:rsidR="00B3021E" w:rsidRPr="00D65707" w:rsidRDefault="00B3021E" w:rsidP="00B3021E">
            <w:r w:rsidRPr="00D65707">
              <w:t>Glyma.09G22230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532897" w14:textId="77777777" w:rsidR="00B3021E" w:rsidRPr="00D65707" w:rsidRDefault="00B3021E" w:rsidP="00B3021E">
            <w:r w:rsidRPr="00D65707">
              <w:t>12.4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4922C3" w14:textId="77777777" w:rsidR="00B3021E" w:rsidRPr="00D65707" w:rsidRDefault="00B3021E" w:rsidP="00B3021E">
            <w:r w:rsidRPr="00D65707">
              <w:t>4.1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780FB" w14:textId="77777777" w:rsidR="00B3021E" w:rsidRPr="00D65707" w:rsidRDefault="00B3021E" w:rsidP="00B3021E">
            <w:r w:rsidRPr="00D65707">
              <w:t>1.59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AC1DFB" w14:textId="77777777" w:rsidR="00B3021E" w:rsidRPr="00D65707" w:rsidRDefault="00B3021E" w:rsidP="00B3021E">
            <w:r w:rsidRPr="00D65707">
              <w:t>1.34E-1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</w:tcBorders>
          </w:tcPr>
          <w:p w14:paraId="67072FAD" w14:textId="77777777" w:rsidR="00B3021E" w:rsidRPr="00B3021E" w:rsidRDefault="00B3021E" w:rsidP="00B3021E">
            <w:r w:rsidRPr="00D65707">
              <w:t>SAUR</w:t>
            </w:r>
          </w:p>
        </w:tc>
      </w:tr>
      <w:tr w:rsidR="00B3021E" w:rsidRPr="00B3021E" w14:paraId="360843E9" w14:textId="77777777" w:rsidTr="00272E45">
        <w:trPr>
          <w:jc w:val="center"/>
        </w:trPr>
        <w:tc>
          <w:tcPr>
            <w:tcW w:w="1005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EC3F1EA" w14:textId="77777777" w:rsidR="00B3021E" w:rsidRPr="00B3021E" w:rsidRDefault="00B3021E" w:rsidP="00B3021E"/>
        </w:tc>
        <w:tc>
          <w:tcPr>
            <w:tcW w:w="7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249691" w14:textId="77777777" w:rsidR="00B3021E" w:rsidRPr="00B3021E" w:rsidRDefault="00B3021E" w:rsidP="00B3021E"/>
        </w:tc>
        <w:tc>
          <w:tcPr>
            <w:tcW w:w="7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B11C8F" w14:textId="77777777" w:rsidR="00B3021E" w:rsidRPr="00B3021E" w:rsidRDefault="00B3021E" w:rsidP="00B3021E"/>
        </w:tc>
        <w:tc>
          <w:tcPr>
            <w:tcW w:w="7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A1524B" w14:textId="77777777" w:rsidR="00B3021E" w:rsidRPr="00B3021E" w:rsidRDefault="00B3021E" w:rsidP="00B3021E"/>
        </w:tc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DEF7DD" w14:textId="77777777" w:rsidR="00B3021E" w:rsidRPr="00B3021E" w:rsidRDefault="00B3021E" w:rsidP="00B3021E"/>
        </w:tc>
        <w:tc>
          <w:tcPr>
            <w:tcW w:w="938" w:type="pct"/>
            <w:tcBorders>
              <w:top w:val="single" w:sz="12" w:space="0" w:color="auto"/>
              <w:left w:val="nil"/>
              <w:bottom w:val="nil"/>
            </w:tcBorders>
          </w:tcPr>
          <w:p w14:paraId="68D7B359" w14:textId="77777777" w:rsidR="00B3021E" w:rsidRPr="00B3021E" w:rsidRDefault="00B3021E" w:rsidP="00B3021E"/>
        </w:tc>
      </w:tr>
    </w:tbl>
    <w:bookmarkEnd w:id="0"/>
    <w:p w14:paraId="76220EAB" w14:textId="53B079F0" w:rsidR="00B3021E" w:rsidRPr="00480C8B" w:rsidRDefault="00B3021E" w:rsidP="00B3021E">
      <w:pPr>
        <w:pStyle w:val="MDPI32textnoindent"/>
        <w:ind w:left="0"/>
        <w:rPr>
          <w:rFonts w:eastAsia="宋体"/>
          <w:shd w:val="clear" w:color="auto" w:fill="FFFFFF"/>
        </w:rPr>
      </w:pPr>
      <w:r w:rsidRPr="00480C8B">
        <w:rPr>
          <w:shd w:val="clear" w:color="auto" w:fill="FFFFFF"/>
        </w:rPr>
        <w:t>Note:</w:t>
      </w:r>
      <w:r w:rsidRPr="00480C8B">
        <w:t xml:space="preserve"> </w:t>
      </w:r>
      <w:r w:rsidRPr="00D65707">
        <w:rPr>
          <w:rFonts w:ascii="Times New Roman" w:hAnsi="Times New Roman"/>
        </w:rPr>
        <w:t>PAL: phenylalanine ammonia-lyase; CHS: chalcone synthase; CHI: Chalcone isomerase; F3H: Flavanone 3-hydroxylase; 4CL: 4-coumarate-CoA ligase; CHR: chalcone reductase; NSP: Nodulation Signaling Pathway; NPF: NITRATE TRANSPORTER 1/PEPTIDE TRANSPORTER FAMILY.GH3: GRETCHEN HAGEN3; SAUR: Small auxin-up RNAs.</w:t>
      </w:r>
    </w:p>
    <w:p w14:paraId="0C16B0A7" w14:textId="77777777" w:rsidR="00DC14B5" w:rsidRPr="00B3021E" w:rsidRDefault="00DC14B5" w:rsidP="00B3021E"/>
    <w:sectPr w:rsidR="00DC14B5" w:rsidRPr="00B30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76303D" w14:textId="77777777" w:rsidR="006A0977" w:rsidRDefault="006A0977" w:rsidP="00B3021E">
      <w:r>
        <w:separator/>
      </w:r>
    </w:p>
  </w:endnote>
  <w:endnote w:type="continuationSeparator" w:id="0">
    <w:p w14:paraId="2C0E1247" w14:textId="77777777" w:rsidR="006A0977" w:rsidRDefault="006A0977" w:rsidP="00B30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Std-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C772C9" w14:textId="77777777" w:rsidR="006A0977" w:rsidRDefault="006A0977" w:rsidP="00B3021E">
      <w:r>
        <w:separator/>
      </w:r>
    </w:p>
  </w:footnote>
  <w:footnote w:type="continuationSeparator" w:id="0">
    <w:p w14:paraId="38D549AC" w14:textId="77777777" w:rsidR="006A0977" w:rsidRDefault="006A0977" w:rsidP="00B30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01A"/>
    <w:rsid w:val="000A046D"/>
    <w:rsid w:val="00142E05"/>
    <w:rsid w:val="00263CC9"/>
    <w:rsid w:val="00343E90"/>
    <w:rsid w:val="0034745A"/>
    <w:rsid w:val="00652F68"/>
    <w:rsid w:val="006A0977"/>
    <w:rsid w:val="006B27AC"/>
    <w:rsid w:val="0082201A"/>
    <w:rsid w:val="009B5AD1"/>
    <w:rsid w:val="00B3021E"/>
    <w:rsid w:val="00BC1407"/>
    <w:rsid w:val="00D65707"/>
    <w:rsid w:val="00DC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005CF"/>
  <w15:chartTrackingRefBased/>
  <w15:docId w15:val="{291F8926-3891-4214-9484-237EAB1E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3021E"/>
    <w:pPr>
      <w:spacing w:after="0" w:line="360" w:lineRule="auto"/>
      <w:jc w:val="both"/>
    </w:pPr>
    <w:rPr>
      <w:rFonts w:ascii="Times New Roman" w:eastAsia="FrutigerLTStd-Roman" w:hAnsi="Times New Roman" w:cs="Times New Roman"/>
      <w:color w:val="000000" w:themeColor="text1"/>
      <w:kern w:val="0"/>
      <w:sz w:val="18"/>
      <w:szCs w:val="18"/>
      <w:shd w:val="clear" w:color="auto" w:fill="FFFFFF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21E"/>
    <w:pPr>
      <w:tabs>
        <w:tab w:val="center" w:pos="4153"/>
        <w:tab w:val="right" w:pos="8306"/>
      </w:tabs>
      <w:snapToGrid w:val="0"/>
      <w:spacing w:line="240" w:lineRule="auto"/>
      <w:jc w:val="center"/>
    </w:pPr>
  </w:style>
  <w:style w:type="character" w:customStyle="1" w:styleId="a4">
    <w:name w:val="页眉 字符"/>
    <w:basedOn w:val="a0"/>
    <w:link w:val="a3"/>
    <w:uiPriority w:val="99"/>
    <w:rsid w:val="00B302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21E"/>
    <w:pPr>
      <w:tabs>
        <w:tab w:val="center" w:pos="4153"/>
        <w:tab w:val="right" w:pos="8306"/>
      </w:tabs>
      <w:snapToGrid w:val="0"/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B3021E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B3021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basedOn w:val="a"/>
    <w:qFormat/>
    <w:rsid w:val="00B3021E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snapToGrid w:val="0"/>
      <w:color w:val="000000"/>
      <w:sz w:val="20"/>
      <w:szCs w:val="22"/>
      <w:shd w:val="clear" w:color="auto" w:fill="auto"/>
      <w:lang w:eastAsia="de-DE" w:bidi="en-US"/>
    </w:rPr>
  </w:style>
  <w:style w:type="paragraph" w:customStyle="1" w:styleId="MDPI41tablecaption">
    <w:name w:val="MDPI_4.1_table_caption"/>
    <w:qFormat/>
    <w:rsid w:val="00B3021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锋 刘</dc:creator>
  <cp:keywords/>
  <dc:description/>
  <cp:lastModifiedBy>剑锋 刘</cp:lastModifiedBy>
  <cp:revision>6</cp:revision>
  <dcterms:created xsi:type="dcterms:W3CDTF">2024-11-19T07:56:00Z</dcterms:created>
  <dcterms:modified xsi:type="dcterms:W3CDTF">2024-12-08T06:45:00Z</dcterms:modified>
</cp:coreProperties>
</file>